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09CF0A" w14:textId="10855C71" w:rsidR="00254829" w:rsidRPr="00AD3082" w:rsidRDefault="00254829" w:rsidP="002273F3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AD3082">
        <w:rPr>
          <w:rFonts w:ascii="Arial" w:hAnsi="Arial" w:cs="Arial"/>
          <w:b/>
          <w:sz w:val="20"/>
          <w:szCs w:val="20"/>
        </w:rPr>
        <w:t xml:space="preserve">APPENDIX </w:t>
      </w:r>
      <w:r w:rsidR="00D07B75" w:rsidRPr="00AD3082">
        <w:rPr>
          <w:rFonts w:ascii="Arial" w:hAnsi="Arial" w:cs="Arial"/>
          <w:b/>
          <w:sz w:val="20"/>
          <w:szCs w:val="20"/>
        </w:rPr>
        <w:t>B</w:t>
      </w:r>
    </w:p>
    <w:p w14:paraId="3B82E553" w14:textId="77777777" w:rsidR="00E1310F" w:rsidRPr="00AD3082" w:rsidRDefault="00E1310F" w:rsidP="00E1310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D3082">
        <w:rPr>
          <w:rFonts w:ascii="Arial" w:hAnsi="Arial" w:cs="Arial"/>
          <w:b/>
          <w:color w:val="000000" w:themeColor="text1"/>
          <w:sz w:val="20"/>
          <w:szCs w:val="20"/>
        </w:rPr>
        <w:t>Table 1.</w:t>
      </w:r>
      <w:r w:rsidRPr="00AD3082">
        <w:rPr>
          <w:rFonts w:ascii="Arial" w:hAnsi="Arial" w:cs="Arial"/>
          <w:color w:val="000000" w:themeColor="text1"/>
          <w:sz w:val="20"/>
          <w:szCs w:val="20"/>
        </w:rPr>
        <w:t xml:space="preserve"> Characteristics of non-hand specific study sample variables (N=246)</w:t>
      </w:r>
    </w:p>
    <w:tbl>
      <w:tblPr>
        <w:tblW w:w="49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17"/>
        <w:gridCol w:w="1860"/>
        <w:gridCol w:w="1860"/>
        <w:gridCol w:w="1859"/>
      </w:tblGrid>
      <w:tr w:rsidR="00E1310F" w:rsidRPr="00AD3082" w14:paraId="37185C81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4806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icator variable</w:t>
            </w:r>
          </w:p>
        </w:tc>
        <w:tc>
          <w:tcPr>
            <w:tcW w:w="1034" w:type="pct"/>
            <w:vAlign w:val="center"/>
          </w:tcPr>
          <w:p w14:paraId="6CDE2AA2" w14:textId="660918F4" w:rsidR="00E1310F" w:rsidRPr="00AD3082" w:rsidRDefault="00B43CC7" w:rsidP="001149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cipants w</w:t>
            </w:r>
            <w:r w:rsidR="00E1310F"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th dose</w:t>
            </w:r>
          </w:p>
        </w:tc>
        <w:tc>
          <w:tcPr>
            <w:tcW w:w="1034" w:type="pct"/>
            <w:vAlign w:val="center"/>
          </w:tcPr>
          <w:p w14:paraId="22166C6F" w14:textId="5F924422" w:rsidR="00E1310F" w:rsidRPr="00AD3082" w:rsidRDefault="00B43CC7" w:rsidP="001149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cipants with n</w:t>
            </w:r>
            <w:r w:rsidR="00E1310F"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 dose</w:t>
            </w:r>
          </w:p>
        </w:tc>
        <w:tc>
          <w:tcPr>
            <w:tcW w:w="1033" w:type="pct"/>
            <w:vAlign w:val="center"/>
          </w:tcPr>
          <w:p w14:paraId="514AA13C" w14:textId="77A8C4EE" w:rsidR="00E1310F" w:rsidRPr="00AD3082" w:rsidRDefault="00B43CC7" w:rsidP="001149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cipants with m</w:t>
            </w:r>
            <w:r w:rsidR="00E1310F"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ssing dose</w:t>
            </w:r>
          </w:p>
        </w:tc>
      </w:tr>
      <w:tr w:rsidR="00E1310F" w:rsidRPr="00AD3082" w14:paraId="58C57515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1954F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1DE9C66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2C6C201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4B17528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67CC3C56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98C62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16FB58B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222 (444 hands)</w:t>
            </w:r>
          </w:p>
        </w:tc>
        <w:tc>
          <w:tcPr>
            <w:tcW w:w="1034" w:type="pct"/>
            <w:vAlign w:val="center"/>
          </w:tcPr>
          <w:p w14:paraId="4386C7B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19 (38 hands)</w:t>
            </w:r>
          </w:p>
        </w:tc>
        <w:tc>
          <w:tcPr>
            <w:tcW w:w="1033" w:type="pct"/>
            <w:vAlign w:val="center"/>
          </w:tcPr>
          <w:p w14:paraId="24A84E3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5 (10 hands)</w:t>
            </w:r>
          </w:p>
        </w:tc>
      </w:tr>
      <w:tr w:rsidR="00E1310F" w:rsidRPr="00AD3082" w14:paraId="45554EDC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33923A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527D6C8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30B9260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49F489B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635997D2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F2C07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articipant age, mean (SD):</w:t>
            </w:r>
          </w:p>
        </w:tc>
        <w:tc>
          <w:tcPr>
            <w:tcW w:w="1034" w:type="pct"/>
            <w:vAlign w:val="center"/>
          </w:tcPr>
          <w:p w14:paraId="65090E2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1.6 (11.9)</w:t>
            </w:r>
          </w:p>
        </w:tc>
        <w:tc>
          <w:tcPr>
            <w:tcW w:w="1034" w:type="pct"/>
            <w:vAlign w:val="center"/>
          </w:tcPr>
          <w:p w14:paraId="27704FD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6.4 (15.5)</w:t>
            </w:r>
          </w:p>
        </w:tc>
        <w:tc>
          <w:tcPr>
            <w:tcW w:w="1033" w:type="pct"/>
            <w:vAlign w:val="center"/>
          </w:tcPr>
          <w:p w14:paraId="1AB315D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2.4 (13.0)</w:t>
            </w:r>
          </w:p>
        </w:tc>
      </w:tr>
      <w:tr w:rsidR="00E1310F" w:rsidRPr="00AD3082" w14:paraId="56F824CD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22E66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5D5AFA7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0647610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7B61188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620E0E2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8BA3F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articipant age, n (%):</w:t>
            </w:r>
          </w:p>
        </w:tc>
        <w:tc>
          <w:tcPr>
            <w:tcW w:w="1034" w:type="pct"/>
            <w:vAlign w:val="center"/>
          </w:tcPr>
          <w:p w14:paraId="4BFDBA5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5FE2389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04A2511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777F4B82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7ED49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Less than 45 years</w:t>
            </w:r>
          </w:p>
        </w:tc>
        <w:tc>
          <w:tcPr>
            <w:tcW w:w="1034" w:type="pct"/>
            <w:vAlign w:val="center"/>
          </w:tcPr>
          <w:p w14:paraId="3BA6CB6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2.0 (9.9)</w:t>
            </w:r>
          </w:p>
        </w:tc>
        <w:tc>
          <w:tcPr>
            <w:tcW w:w="1034" w:type="pct"/>
            <w:vAlign w:val="center"/>
          </w:tcPr>
          <w:p w14:paraId="08D53B7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.0 (31.6)</w:t>
            </w:r>
          </w:p>
        </w:tc>
        <w:tc>
          <w:tcPr>
            <w:tcW w:w="1033" w:type="pct"/>
            <w:vAlign w:val="center"/>
          </w:tcPr>
          <w:p w14:paraId="77579F1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7FFE722D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0BABA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45-54 years</w:t>
            </w:r>
          </w:p>
        </w:tc>
        <w:tc>
          <w:tcPr>
            <w:tcW w:w="1034" w:type="pct"/>
            <w:vAlign w:val="center"/>
          </w:tcPr>
          <w:p w14:paraId="0A885F3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5.0 (15.8)</w:t>
            </w:r>
          </w:p>
        </w:tc>
        <w:tc>
          <w:tcPr>
            <w:tcW w:w="1034" w:type="pct"/>
            <w:vAlign w:val="center"/>
          </w:tcPr>
          <w:p w14:paraId="2CB8AAA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3.0 (15.8)</w:t>
            </w:r>
          </w:p>
        </w:tc>
        <w:tc>
          <w:tcPr>
            <w:tcW w:w="1033" w:type="pct"/>
            <w:vAlign w:val="center"/>
          </w:tcPr>
          <w:p w14:paraId="43787A7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1EFD144B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F37D5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55-64 years</w:t>
            </w:r>
          </w:p>
        </w:tc>
        <w:tc>
          <w:tcPr>
            <w:tcW w:w="1034" w:type="pct"/>
            <w:vAlign w:val="center"/>
          </w:tcPr>
          <w:p w14:paraId="48BDE09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73.0 (32.9)</w:t>
            </w:r>
          </w:p>
        </w:tc>
        <w:tc>
          <w:tcPr>
            <w:tcW w:w="1034" w:type="pct"/>
            <w:vAlign w:val="center"/>
          </w:tcPr>
          <w:p w14:paraId="375DBE2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0 (10.5)</w:t>
            </w:r>
          </w:p>
        </w:tc>
        <w:tc>
          <w:tcPr>
            <w:tcW w:w="1033" w:type="pct"/>
            <w:vAlign w:val="center"/>
          </w:tcPr>
          <w:p w14:paraId="2254819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.0 (20.0)</w:t>
            </w:r>
          </w:p>
        </w:tc>
      </w:tr>
      <w:tr w:rsidR="00E1310F" w:rsidRPr="00AD3082" w14:paraId="5C588416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033D2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65 and over</w:t>
            </w:r>
          </w:p>
        </w:tc>
        <w:tc>
          <w:tcPr>
            <w:tcW w:w="1034" w:type="pct"/>
            <w:vAlign w:val="center"/>
          </w:tcPr>
          <w:p w14:paraId="18D0F06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92.0 (41.4)</w:t>
            </w:r>
          </w:p>
        </w:tc>
        <w:tc>
          <w:tcPr>
            <w:tcW w:w="1034" w:type="pct"/>
            <w:vAlign w:val="center"/>
          </w:tcPr>
          <w:p w14:paraId="22A4909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8.0 (42.1)</w:t>
            </w:r>
          </w:p>
        </w:tc>
        <w:tc>
          <w:tcPr>
            <w:tcW w:w="1033" w:type="pct"/>
            <w:vAlign w:val="center"/>
          </w:tcPr>
          <w:p w14:paraId="1E4BC88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6B0AAF3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01DCD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2D142B3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4" w:type="pct"/>
            <w:vAlign w:val="center"/>
          </w:tcPr>
          <w:p w14:paraId="79CA025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55C7BF8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62E001C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1051C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205DD02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4A06240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68A0260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502DE615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B13FAE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Sex, n (%):</w:t>
            </w:r>
          </w:p>
        </w:tc>
        <w:tc>
          <w:tcPr>
            <w:tcW w:w="1034" w:type="pct"/>
            <w:vAlign w:val="center"/>
          </w:tcPr>
          <w:p w14:paraId="18E4D0E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1D2DF2F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06CF0CE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63CE73EC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206C41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34" w:type="pct"/>
            <w:vAlign w:val="center"/>
          </w:tcPr>
          <w:p w14:paraId="45E5CA3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4.0 (24.3)</w:t>
            </w:r>
          </w:p>
        </w:tc>
        <w:tc>
          <w:tcPr>
            <w:tcW w:w="1034" w:type="pct"/>
            <w:vAlign w:val="center"/>
          </w:tcPr>
          <w:p w14:paraId="1B8C4AB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5.8)</w:t>
            </w:r>
          </w:p>
        </w:tc>
        <w:tc>
          <w:tcPr>
            <w:tcW w:w="1033" w:type="pct"/>
            <w:vAlign w:val="center"/>
          </w:tcPr>
          <w:p w14:paraId="701B566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20.0)</w:t>
            </w:r>
          </w:p>
        </w:tc>
      </w:tr>
      <w:tr w:rsidR="00E1310F" w:rsidRPr="00AD3082" w14:paraId="32C386E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22218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34" w:type="pct"/>
            <w:vAlign w:val="center"/>
          </w:tcPr>
          <w:p w14:paraId="3E22A1C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68.0 (75.7)</w:t>
            </w:r>
          </w:p>
        </w:tc>
        <w:tc>
          <w:tcPr>
            <w:tcW w:w="1034" w:type="pct"/>
            <w:vAlign w:val="center"/>
          </w:tcPr>
          <w:p w14:paraId="51A5057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6.0 (84.2)</w:t>
            </w:r>
          </w:p>
        </w:tc>
        <w:tc>
          <w:tcPr>
            <w:tcW w:w="1033" w:type="pct"/>
            <w:vAlign w:val="center"/>
          </w:tcPr>
          <w:p w14:paraId="42CFA39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80.0)</w:t>
            </w:r>
          </w:p>
        </w:tc>
      </w:tr>
      <w:tr w:rsidR="00E1310F" w:rsidRPr="00AD3082" w14:paraId="0FEAF33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B752F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426B4C1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4" w:type="pct"/>
            <w:vAlign w:val="center"/>
          </w:tcPr>
          <w:p w14:paraId="2951E04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45169F5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40BB9C6A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16A6F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56DCFBE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76B926C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3812B52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53E0AB92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C57C9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Years diagnosed with RA, mean (SD):</w:t>
            </w:r>
          </w:p>
        </w:tc>
        <w:tc>
          <w:tcPr>
            <w:tcW w:w="1034" w:type="pct"/>
            <w:vAlign w:val="center"/>
          </w:tcPr>
          <w:p w14:paraId="6F70AC9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2.4 (10.1)</w:t>
            </w:r>
          </w:p>
        </w:tc>
        <w:tc>
          <w:tcPr>
            <w:tcW w:w="1034" w:type="pct"/>
            <w:vAlign w:val="center"/>
          </w:tcPr>
          <w:p w14:paraId="5099C5F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4.0 (10.3)</w:t>
            </w:r>
          </w:p>
        </w:tc>
        <w:tc>
          <w:tcPr>
            <w:tcW w:w="1033" w:type="pct"/>
            <w:vAlign w:val="center"/>
          </w:tcPr>
          <w:p w14:paraId="364D707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.8 (3.8)</w:t>
            </w:r>
          </w:p>
        </w:tc>
      </w:tr>
      <w:tr w:rsidR="00E1310F" w:rsidRPr="00AD3082" w14:paraId="1689BBCD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2E32B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6E71CE5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(0.5)</w:t>
            </w:r>
          </w:p>
        </w:tc>
        <w:tc>
          <w:tcPr>
            <w:tcW w:w="1034" w:type="pct"/>
            <w:vAlign w:val="center"/>
          </w:tcPr>
          <w:p w14:paraId="1F07062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6B82DDF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04D8233C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65927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51C6F10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581A6F4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092C557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03C543D0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C5636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Type of therapist treating, n (%):</w:t>
            </w:r>
          </w:p>
        </w:tc>
        <w:tc>
          <w:tcPr>
            <w:tcW w:w="1034" w:type="pct"/>
            <w:vAlign w:val="center"/>
          </w:tcPr>
          <w:p w14:paraId="2414564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3B3E6A4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647F53F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3DC231E7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A9CDE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Physiotherapist</w:t>
            </w:r>
          </w:p>
        </w:tc>
        <w:tc>
          <w:tcPr>
            <w:tcW w:w="1034" w:type="pct"/>
            <w:vAlign w:val="center"/>
          </w:tcPr>
          <w:p w14:paraId="1830B67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79.0 (35.6)</w:t>
            </w:r>
          </w:p>
        </w:tc>
        <w:tc>
          <w:tcPr>
            <w:tcW w:w="1034" w:type="pct"/>
            <w:vAlign w:val="center"/>
          </w:tcPr>
          <w:p w14:paraId="1FD5719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5A74613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20.0)</w:t>
            </w:r>
          </w:p>
        </w:tc>
      </w:tr>
      <w:tr w:rsidR="00E1310F" w:rsidRPr="00AD3082" w14:paraId="6F2AA8C2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014A3A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Occupational therapist</w:t>
            </w:r>
          </w:p>
        </w:tc>
        <w:tc>
          <w:tcPr>
            <w:tcW w:w="1034" w:type="pct"/>
            <w:vAlign w:val="center"/>
          </w:tcPr>
          <w:p w14:paraId="72896EB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43.0 (64.4)</w:t>
            </w:r>
          </w:p>
        </w:tc>
        <w:tc>
          <w:tcPr>
            <w:tcW w:w="1034" w:type="pct"/>
            <w:vAlign w:val="center"/>
          </w:tcPr>
          <w:p w14:paraId="1D68F53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21.1)</w:t>
            </w:r>
          </w:p>
        </w:tc>
        <w:tc>
          <w:tcPr>
            <w:tcW w:w="1033" w:type="pct"/>
            <w:vAlign w:val="center"/>
          </w:tcPr>
          <w:p w14:paraId="5E94025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80.0)</w:t>
            </w:r>
          </w:p>
        </w:tc>
      </w:tr>
      <w:tr w:rsidR="00E1310F" w:rsidRPr="00AD3082" w14:paraId="4089369F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98FC8F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521DCAF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4" w:type="pct"/>
            <w:vAlign w:val="center"/>
          </w:tcPr>
          <w:p w14:paraId="5BFF8D5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5.0 (78.9)</w:t>
            </w:r>
          </w:p>
        </w:tc>
        <w:tc>
          <w:tcPr>
            <w:tcW w:w="1033" w:type="pct"/>
            <w:vAlign w:val="center"/>
          </w:tcPr>
          <w:p w14:paraId="75DD296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03B5FCD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013738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28B047C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0DBF18A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77228E3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72FB7EA4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B19480" w14:textId="12D0742E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 xml:space="preserve">Treating therapist </w:t>
            </w:r>
            <w:r w:rsidR="00F8452F"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grade</w:t>
            </w: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, n (%):</w:t>
            </w:r>
          </w:p>
        </w:tc>
        <w:tc>
          <w:tcPr>
            <w:tcW w:w="1034" w:type="pct"/>
            <w:vAlign w:val="center"/>
          </w:tcPr>
          <w:p w14:paraId="729AEEE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3CCB1BA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56F0E7D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6114E60C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6F6E9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Job band 5</w:t>
            </w:r>
          </w:p>
        </w:tc>
        <w:tc>
          <w:tcPr>
            <w:tcW w:w="1034" w:type="pct"/>
            <w:vAlign w:val="center"/>
          </w:tcPr>
          <w:p w14:paraId="096B337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0.0 (4.5)</w:t>
            </w:r>
          </w:p>
        </w:tc>
        <w:tc>
          <w:tcPr>
            <w:tcW w:w="1034" w:type="pct"/>
            <w:vAlign w:val="center"/>
          </w:tcPr>
          <w:p w14:paraId="70A3435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5.3)</w:t>
            </w:r>
          </w:p>
        </w:tc>
        <w:tc>
          <w:tcPr>
            <w:tcW w:w="1033" w:type="pct"/>
            <w:vAlign w:val="center"/>
          </w:tcPr>
          <w:p w14:paraId="425C116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4946426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A52B1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Job band 6</w:t>
            </w:r>
          </w:p>
        </w:tc>
        <w:tc>
          <w:tcPr>
            <w:tcW w:w="1034" w:type="pct"/>
            <w:vAlign w:val="center"/>
          </w:tcPr>
          <w:p w14:paraId="61D3459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33.0 (59.9)</w:t>
            </w:r>
          </w:p>
        </w:tc>
        <w:tc>
          <w:tcPr>
            <w:tcW w:w="1034" w:type="pct"/>
            <w:vAlign w:val="center"/>
          </w:tcPr>
          <w:p w14:paraId="0120897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5.8)</w:t>
            </w:r>
          </w:p>
        </w:tc>
        <w:tc>
          <w:tcPr>
            <w:tcW w:w="1033" w:type="pct"/>
            <w:vAlign w:val="center"/>
          </w:tcPr>
          <w:p w14:paraId="58477AF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37EB9373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6E76CF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Job band 7</w:t>
            </w:r>
          </w:p>
        </w:tc>
        <w:tc>
          <w:tcPr>
            <w:tcW w:w="1034" w:type="pct"/>
            <w:vAlign w:val="center"/>
          </w:tcPr>
          <w:p w14:paraId="53D0B3A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70.0 (31.5)</w:t>
            </w:r>
          </w:p>
        </w:tc>
        <w:tc>
          <w:tcPr>
            <w:tcW w:w="1034" w:type="pct"/>
            <w:vAlign w:val="center"/>
          </w:tcPr>
          <w:p w14:paraId="0889AA7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245DA76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4CEFE2FC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480BC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6D4BA3F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4.1)</w:t>
            </w:r>
          </w:p>
        </w:tc>
        <w:tc>
          <w:tcPr>
            <w:tcW w:w="1034" w:type="pct"/>
            <w:vAlign w:val="center"/>
          </w:tcPr>
          <w:p w14:paraId="09DDCAE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5.0 (78.9)</w:t>
            </w:r>
          </w:p>
        </w:tc>
        <w:tc>
          <w:tcPr>
            <w:tcW w:w="1033" w:type="pct"/>
            <w:vAlign w:val="center"/>
          </w:tcPr>
          <w:p w14:paraId="1CBE55D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20.0)</w:t>
            </w:r>
          </w:p>
        </w:tc>
      </w:tr>
      <w:tr w:rsidR="00E1310F" w:rsidRPr="00AD3082" w14:paraId="234FEBF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3BB22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208EDC2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23A14F2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7E65D2A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55444F06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C810E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ain frequency, n (%):</w:t>
            </w:r>
          </w:p>
        </w:tc>
        <w:tc>
          <w:tcPr>
            <w:tcW w:w="1034" w:type="pct"/>
            <w:vAlign w:val="center"/>
          </w:tcPr>
          <w:p w14:paraId="7C8FC88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330BF59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6CD8D3D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6A20DC5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6B313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lways/often</w:t>
            </w:r>
          </w:p>
        </w:tc>
        <w:tc>
          <w:tcPr>
            <w:tcW w:w="1034" w:type="pct"/>
            <w:vAlign w:val="center"/>
          </w:tcPr>
          <w:p w14:paraId="3B60848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37.0 (61.7)</w:t>
            </w:r>
          </w:p>
        </w:tc>
        <w:tc>
          <w:tcPr>
            <w:tcW w:w="1034" w:type="pct"/>
            <w:vAlign w:val="center"/>
          </w:tcPr>
          <w:p w14:paraId="00C99B8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4.0 (73.7)</w:t>
            </w:r>
          </w:p>
        </w:tc>
        <w:tc>
          <w:tcPr>
            <w:tcW w:w="1033" w:type="pct"/>
            <w:vAlign w:val="center"/>
          </w:tcPr>
          <w:p w14:paraId="515FFAA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60.0)</w:t>
            </w:r>
          </w:p>
        </w:tc>
      </w:tr>
      <w:tr w:rsidR="00E1310F" w:rsidRPr="00AD3082" w14:paraId="5C2147EA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B2204C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ometimes</w:t>
            </w:r>
          </w:p>
        </w:tc>
        <w:tc>
          <w:tcPr>
            <w:tcW w:w="1034" w:type="pct"/>
            <w:vAlign w:val="center"/>
          </w:tcPr>
          <w:p w14:paraId="118DAE8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9.0 (26.6)</w:t>
            </w:r>
          </w:p>
        </w:tc>
        <w:tc>
          <w:tcPr>
            <w:tcW w:w="1034" w:type="pct"/>
            <w:vAlign w:val="center"/>
          </w:tcPr>
          <w:p w14:paraId="036DE76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21.1)</w:t>
            </w:r>
          </w:p>
        </w:tc>
        <w:tc>
          <w:tcPr>
            <w:tcW w:w="1033" w:type="pct"/>
            <w:vAlign w:val="center"/>
          </w:tcPr>
          <w:p w14:paraId="2A53639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01F0042F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D0B999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Rarely/never</w:t>
            </w:r>
          </w:p>
        </w:tc>
        <w:tc>
          <w:tcPr>
            <w:tcW w:w="1034" w:type="pct"/>
            <w:vAlign w:val="center"/>
          </w:tcPr>
          <w:p w14:paraId="796CD10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6.0 (11.7)</w:t>
            </w:r>
          </w:p>
        </w:tc>
        <w:tc>
          <w:tcPr>
            <w:tcW w:w="1034" w:type="pct"/>
            <w:vAlign w:val="center"/>
          </w:tcPr>
          <w:p w14:paraId="5E9C37C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5.3)</w:t>
            </w:r>
          </w:p>
        </w:tc>
        <w:tc>
          <w:tcPr>
            <w:tcW w:w="1033" w:type="pct"/>
            <w:vAlign w:val="center"/>
          </w:tcPr>
          <w:p w14:paraId="2A14FB0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23CD0E0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D261C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120BF25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4" w:type="pct"/>
            <w:vAlign w:val="center"/>
          </w:tcPr>
          <w:p w14:paraId="6F5DC3C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7B2DB6D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43B86DF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A02958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775EBFA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08EC3E3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6A1BB33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5008BDED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FCD7D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ain severity, n (%):</w:t>
            </w:r>
          </w:p>
        </w:tc>
        <w:tc>
          <w:tcPr>
            <w:tcW w:w="1034" w:type="pct"/>
            <w:vAlign w:val="center"/>
          </w:tcPr>
          <w:p w14:paraId="175AFAB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185040A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59CE07A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281AA8FE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58BF1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Very mild/mild</w:t>
            </w:r>
          </w:p>
        </w:tc>
        <w:tc>
          <w:tcPr>
            <w:tcW w:w="1034" w:type="pct"/>
            <w:vAlign w:val="center"/>
          </w:tcPr>
          <w:p w14:paraId="28164C0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5.0 (24.8)</w:t>
            </w:r>
          </w:p>
        </w:tc>
        <w:tc>
          <w:tcPr>
            <w:tcW w:w="1034" w:type="pct"/>
            <w:vAlign w:val="center"/>
          </w:tcPr>
          <w:p w14:paraId="7A70951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21.1)</w:t>
            </w:r>
          </w:p>
        </w:tc>
        <w:tc>
          <w:tcPr>
            <w:tcW w:w="1033" w:type="pct"/>
            <w:vAlign w:val="center"/>
          </w:tcPr>
          <w:p w14:paraId="4C13A12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20.0)</w:t>
            </w:r>
          </w:p>
        </w:tc>
      </w:tr>
      <w:tr w:rsidR="00E1310F" w:rsidRPr="00AD3082" w14:paraId="17CC6D8B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D1DEDC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034" w:type="pct"/>
            <w:vAlign w:val="center"/>
          </w:tcPr>
          <w:p w14:paraId="0B5F557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16.0 (52.3)</w:t>
            </w:r>
          </w:p>
        </w:tc>
        <w:tc>
          <w:tcPr>
            <w:tcW w:w="1034" w:type="pct"/>
            <w:vAlign w:val="center"/>
          </w:tcPr>
          <w:p w14:paraId="635DC0B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7.0 (36.8)</w:t>
            </w:r>
          </w:p>
        </w:tc>
        <w:tc>
          <w:tcPr>
            <w:tcW w:w="1033" w:type="pct"/>
            <w:vAlign w:val="center"/>
          </w:tcPr>
          <w:p w14:paraId="1EB81A0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80.0)</w:t>
            </w:r>
          </w:p>
        </w:tc>
      </w:tr>
      <w:tr w:rsidR="00E1310F" w:rsidRPr="00AD3082" w14:paraId="4BB97EA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33AE6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Severe/very severe</w:t>
            </w:r>
          </w:p>
        </w:tc>
        <w:tc>
          <w:tcPr>
            <w:tcW w:w="1034" w:type="pct"/>
            <w:vAlign w:val="center"/>
          </w:tcPr>
          <w:p w14:paraId="6347556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5 (20.3)</w:t>
            </w:r>
          </w:p>
        </w:tc>
        <w:tc>
          <w:tcPr>
            <w:tcW w:w="1034" w:type="pct"/>
            <w:vAlign w:val="center"/>
          </w:tcPr>
          <w:p w14:paraId="42A3638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8.0 (42.1)</w:t>
            </w:r>
          </w:p>
        </w:tc>
        <w:tc>
          <w:tcPr>
            <w:tcW w:w="1033" w:type="pct"/>
            <w:vAlign w:val="center"/>
          </w:tcPr>
          <w:p w14:paraId="112ECEA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170EA2C1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CC528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0464460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.0 (2.7)</w:t>
            </w:r>
          </w:p>
        </w:tc>
        <w:tc>
          <w:tcPr>
            <w:tcW w:w="1034" w:type="pct"/>
            <w:vAlign w:val="center"/>
          </w:tcPr>
          <w:p w14:paraId="15DE703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11842F1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21DB607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67818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6CB9EA1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3357399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344A4F9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672BF5D5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0998E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Accomplished less than liked (SF-12), n (%):</w:t>
            </w:r>
          </w:p>
        </w:tc>
        <w:tc>
          <w:tcPr>
            <w:tcW w:w="1034" w:type="pct"/>
            <w:vAlign w:val="center"/>
          </w:tcPr>
          <w:p w14:paraId="2FDFE51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3B6514D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2FDDB31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188EAAB2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A87AD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All/most of the time</w:t>
            </w:r>
          </w:p>
        </w:tc>
        <w:tc>
          <w:tcPr>
            <w:tcW w:w="1034" w:type="pct"/>
            <w:vAlign w:val="center"/>
          </w:tcPr>
          <w:p w14:paraId="42F3C85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8.0 (17.1)</w:t>
            </w:r>
          </w:p>
        </w:tc>
        <w:tc>
          <w:tcPr>
            <w:tcW w:w="1034" w:type="pct"/>
            <w:vAlign w:val="center"/>
          </w:tcPr>
          <w:p w14:paraId="1D58CEC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.0 (26.3)</w:t>
            </w:r>
          </w:p>
        </w:tc>
        <w:tc>
          <w:tcPr>
            <w:tcW w:w="1033" w:type="pct"/>
            <w:vAlign w:val="center"/>
          </w:tcPr>
          <w:p w14:paraId="73016BB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20.0)</w:t>
            </w:r>
          </w:p>
        </w:tc>
      </w:tr>
      <w:tr w:rsidR="00E1310F" w:rsidRPr="00AD3082" w14:paraId="19C2C6C1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72656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of the time</w:t>
            </w:r>
          </w:p>
        </w:tc>
        <w:tc>
          <w:tcPr>
            <w:tcW w:w="1034" w:type="pct"/>
            <w:vAlign w:val="center"/>
          </w:tcPr>
          <w:p w14:paraId="42C6898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2.0 (23.4)</w:t>
            </w:r>
          </w:p>
        </w:tc>
        <w:tc>
          <w:tcPr>
            <w:tcW w:w="1034" w:type="pct"/>
            <w:vAlign w:val="center"/>
          </w:tcPr>
          <w:p w14:paraId="5596190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.0 (26.3)</w:t>
            </w:r>
          </w:p>
        </w:tc>
        <w:tc>
          <w:tcPr>
            <w:tcW w:w="1033" w:type="pct"/>
            <w:vAlign w:val="center"/>
          </w:tcPr>
          <w:p w14:paraId="7A4A91A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5E90F23F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4FA32B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A little/none of the time</w:t>
            </w:r>
          </w:p>
        </w:tc>
        <w:tc>
          <w:tcPr>
            <w:tcW w:w="1034" w:type="pct"/>
            <w:vAlign w:val="center"/>
          </w:tcPr>
          <w:p w14:paraId="6A33864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32.0 (59.5)</w:t>
            </w:r>
          </w:p>
        </w:tc>
        <w:tc>
          <w:tcPr>
            <w:tcW w:w="1034" w:type="pct"/>
            <w:vAlign w:val="center"/>
          </w:tcPr>
          <w:p w14:paraId="55B353F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47.4)</w:t>
            </w:r>
          </w:p>
        </w:tc>
        <w:tc>
          <w:tcPr>
            <w:tcW w:w="1033" w:type="pct"/>
            <w:vAlign w:val="center"/>
          </w:tcPr>
          <w:p w14:paraId="5BA831F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1C51923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A32D9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116DB87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4" w:type="pct"/>
            <w:vAlign w:val="center"/>
          </w:tcPr>
          <w:p w14:paraId="394AEDB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0A8E9E0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2BC71FC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324BF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768561E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760A467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033F3B0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51173DB7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AF8A7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Feeling downhearted or low (SF-12), n (%):</w:t>
            </w:r>
          </w:p>
        </w:tc>
        <w:tc>
          <w:tcPr>
            <w:tcW w:w="1034" w:type="pct"/>
            <w:vAlign w:val="center"/>
          </w:tcPr>
          <w:p w14:paraId="52C1E39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734568F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48D93D7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416A0A7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863B2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ll/Most of the time</w:t>
            </w:r>
          </w:p>
        </w:tc>
        <w:tc>
          <w:tcPr>
            <w:tcW w:w="1034" w:type="pct"/>
            <w:vAlign w:val="center"/>
          </w:tcPr>
          <w:p w14:paraId="33B5612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7.0 (7.7)</w:t>
            </w:r>
          </w:p>
        </w:tc>
        <w:tc>
          <w:tcPr>
            <w:tcW w:w="1034" w:type="pct"/>
            <w:vAlign w:val="center"/>
          </w:tcPr>
          <w:p w14:paraId="505E006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21.1)</w:t>
            </w:r>
          </w:p>
        </w:tc>
        <w:tc>
          <w:tcPr>
            <w:tcW w:w="1033" w:type="pct"/>
            <w:vAlign w:val="center"/>
          </w:tcPr>
          <w:p w14:paraId="4142F97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20.0)</w:t>
            </w:r>
          </w:p>
        </w:tc>
      </w:tr>
      <w:tr w:rsidR="00E1310F" w:rsidRPr="00AD3082" w14:paraId="5CC13B1F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0AA89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Some of the time</w:t>
            </w:r>
          </w:p>
        </w:tc>
        <w:tc>
          <w:tcPr>
            <w:tcW w:w="1034" w:type="pct"/>
            <w:vAlign w:val="center"/>
          </w:tcPr>
          <w:p w14:paraId="2C3B16C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2.0 (23.4)</w:t>
            </w:r>
          </w:p>
        </w:tc>
        <w:tc>
          <w:tcPr>
            <w:tcW w:w="1034" w:type="pct"/>
            <w:vAlign w:val="center"/>
          </w:tcPr>
          <w:p w14:paraId="71E65F7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21.1)</w:t>
            </w:r>
          </w:p>
        </w:tc>
        <w:tc>
          <w:tcPr>
            <w:tcW w:w="1033" w:type="pct"/>
            <w:vAlign w:val="center"/>
          </w:tcPr>
          <w:p w14:paraId="2DE8F30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238939D0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0608B2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A little/none of the time</w:t>
            </w:r>
          </w:p>
        </w:tc>
        <w:tc>
          <w:tcPr>
            <w:tcW w:w="1034" w:type="pct"/>
            <w:vAlign w:val="center"/>
          </w:tcPr>
          <w:p w14:paraId="0E889F3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40.0 (63.1)</w:t>
            </w:r>
          </w:p>
        </w:tc>
        <w:tc>
          <w:tcPr>
            <w:tcW w:w="1034" w:type="pct"/>
            <w:vAlign w:val="center"/>
          </w:tcPr>
          <w:p w14:paraId="2A50888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1.0 (57.9)</w:t>
            </w:r>
          </w:p>
        </w:tc>
        <w:tc>
          <w:tcPr>
            <w:tcW w:w="1033" w:type="pct"/>
            <w:vAlign w:val="center"/>
          </w:tcPr>
          <w:p w14:paraId="6E9349F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667E186F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7B9323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</w:t>
            </w:r>
          </w:p>
        </w:tc>
        <w:tc>
          <w:tcPr>
            <w:tcW w:w="1034" w:type="pct"/>
            <w:vAlign w:val="center"/>
          </w:tcPr>
          <w:p w14:paraId="39C896D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4" w:type="pct"/>
            <w:vAlign w:val="center"/>
          </w:tcPr>
          <w:p w14:paraId="5F50340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22E92D5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13FBF7DB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C3763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4E659B5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2B064D2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2BCA892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3CF615A0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6054DD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Confidence to perform exercise, median (IQR):</w:t>
            </w:r>
          </w:p>
        </w:tc>
        <w:tc>
          <w:tcPr>
            <w:tcW w:w="1034" w:type="pct"/>
            <w:vAlign w:val="center"/>
          </w:tcPr>
          <w:p w14:paraId="3EA486F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7.0 (5.0, 9.0)</w:t>
            </w:r>
          </w:p>
        </w:tc>
        <w:tc>
          <w:tcPr>
            <w:tcW w:w="1034" w:type="pct"/>
            <w:vAlign w:val="center"/>
          </w:tcPr>
          <w:p w14:paraId="48DB768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.0 (3.0, 8.0)</w:t>
            </w:r>
          </w:p>
        </w:tc>
        <w:tc>
          <w:tcPr>
            <w:tcW w:w="1033" w:type="pct"/>
            <w:vAlign w:val="center"/>
          </w:tcPr>
          <w:p w14:paraId="265F9C2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.0 (4.5, 9.2)</w:t>
            </w:r>
          </w:p>
        </w:tc>
      </w:tr>
      <w:tr w:rsidR="00E1310F" w:rsidRPr="00AD3082" w14:paraId="0FABF3AC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00C13C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</w:t>
            </w:r>
          </w:p>
        </w:tc>
        <w:tc>
          <w:tcPr>
            <w:tcW w:w="1034" w:type="pct"/>
            <w:vAlign w:val="center"/>
          </w:tcPr>
          <w:p w14:paraId="7701FDE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)</w:t>
            </w:r>
          </w:p>
        </w:tc>
        <w:tc>
          <w:tcPr>
            <w:tcW w:w="1034" w:type="pct"/>
            <w:vAlign w:val="center"/>
          </w:tcPr>
          <w:p w14:paraId="227752D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56B2427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7982F62C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FC24F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3BBE2CB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09C61E0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107BD40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370DBD18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AF510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Hand/wrist swollen joint count, median (IQR):</w:t>
            </w:r>
          </w:p>
        </w:tc>
        <w:tc>
          <w:tcPr>
            <w:tcW w:w="1034" w:type="pct"/>
            <w:vAlign w:val="center"/>
          </w:tcPr>
          <w:p w14:paraId="7B08430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1.0, 7.0)</w:t>
            </w:r>
          </w:p>
        </w:tc>
        <w:tc>
          <w:tcPr>
            <w:tcW w:w="1034" w:type="pct"/>
            <w:vAlign w:val="center"/>
          </w:tcPr>
          <w:p w14:paraId="0701143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2.0, 7.0)</w:t>
            </w:r>
          </w:p>
        </w:tc>
        <w:tc>
          <w:tcPr>
            <w:tcW w:w="1033" w:type="pct"/>
            <w:vAlign w:val="center"/>
          </w:tcPr>
          <w:p w14:paraId="4F70D7A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0, 3.2)</w:t>
            </w:r>
          </w:p>
        </w:tc>
      </w:tr>
      <w:tr w:rsidR="00E1310F" w:rsidRPr="00AD3082" w14:paraId="74D43F4E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4B706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</w:t>
            </w:r>
          </w:p>
        </w:tc>
        <w:tc>
          <w:tcPr>
            <w:tcW w:w="1034" w:type="pct"/>
            <w:vAlign w:val="center"/>
          </w:tcPr>
          <w:p w14:paraId="603E2AF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4" w:type="pct"/>
            <w:vAlign w:val="center"/>
          </w:tcPr>
          <w:p w14:paraId="4C03DC2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4B22103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3C5B5209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D77D1" w14:textId="77777777" w:rsidR="00E1310F" w:rsidRPr="00AD3082" w:rsidRDefault="00E1310F" w:rsidP="00114968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073A56B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4" w:type="pct"/>
            <w:vAlign w:val="center"/>
          </w:tcPr>
          <w:p w14:paraId="641E1A8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33" w:type="pct"/>
            <w:vAlign w:val="center"/>
          </w:tcPr>
          <w:p w14:paraId="71ED6C2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66385BB1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6707E7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Hand/wrist joint tenderness count, median (IQR):</w:t>
            </w:r>
          </w:p>
        </w:tc>
        <w:tc>
          <w:tcPr>
            <w:tcW w:w="1034" w:type="pct"/>
            <w:vAlign w:val="center"/>
          </w:tcPr>
          <w:p w14:paraId="09A6DA3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0, 8.0)</w:t>
            </w:r>
          </w:p>
        </w:tc>
        <w:tc>
          <w:tcPr>
            <w:tcW w:w="1034" w:type="pct"/>
            <w:vAlign w:val="center"/>
          </w:tcPr>
          <w:p w14:paraId="610E841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.0 (1.0, 9.0)</w:t>
            </w:r>
          </w:p>
        </w:tc>
        <w:tc>
          <w:tcPr>
            <w:tcW w:w="1033" w:type="pct"/>
            <w:vAlign w:val="center"/>
          </w:tcPr>
          <w:p w14:paraId="04EF2A5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2.0. 3.7)</w:t>
            </w:r>
          </w:p>
        </w:tc>
      </w:tr>
      <w:tr w:rsidR="00E1310F" w:rsidRPr="00AD3082" w14:paraId="24B98411" w14:textId="77777777" w:rsidTr="00E1310F">
        <w:trPr>
          <w:trHeight w:val="170"/>
        </w:trPr>
        <w:tc>
          <w:tcPr>
            <w:tcW w:w="189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4C035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</w:t>
            </w:r>
          </w:p>
        </w:tc>
        <w:tc>
          <w:tcPr>
            <w:tcW w:w="1034" w:type="pct"/>
            <w:vAlign w:val="center"/>
          </w:tcPr>
          <w:p w14:paraId="536E858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4" w:type="pct"/>
            <w:vAlign w:val="center"/>
          </w:tcPr>
          <w:p w14:paraId="520632F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1033" w:type="pct"/>
            <w:vAlign w:val="center"/>
          </w:tcPr>
          <w:p w14:paraId="52DDDEC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</w:tbl>
    <w:p w14:paraId="7C0C43FC" w14:textId="77777777" w:rsidR="00E1310F" w:rsidRPr="00AD3082" w:rsidRDefault="00E1310F" w:rsidP="00E1310F">
      <w:pPr>
        <w:spacing w:line="360" w:lineRule="auto"/>
        <w:jc w:val="both"/>
        <w:rPr>
          <w:rFonts w:ascii="Arial" w:hAnsi="Arial" w:cs="Arial"/>
          <w:b/>
          <w:color w:val="000000" w:themeColor="text1"/>
          <w:sz w:val="20"/>
          <w:szCs w:val="20"/>
        </w:rPr>
        <w:sectPr w:rsidR="00E1310F" w:rsidRPr="00AD3082" w:rsidSect="00F35D01">
          <w:footerReference w:type="even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721A9228" w14:textId="77777777" w:rsidR="00E1310F" w:rsidRPr="00AD3082" w:rsidRDefault="00E1310F" w:rsidP="00E1310F">
      <w:pPr>
        <w:spacing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AD3082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Table 2</w:t>
      </w:r>
      <w:r w:rsidRPr="00AD3082">
        <w:rPr>
          <w:rFonts w:ascii="Arial" w:hAnsi="Arial" w:cs="Arial"/>
          <w:color w:val="000000" w:themeColor="text1"/>
          <w:sz w:val="20"/>
          <w:szCs w:val="20"/>
        </w:rPr>
        <w:t>. Characteristics of hand specific study sample variables (N=246)</w:t>
      </w:r>
    </w:p>
    <w:tbl>
      <w:tblPr>
        <w:tblW w:w="490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01"/>
        <w:gridCol w:w="1316"/>
        <w:gridCol w:w="1576"/>
        <w:gridCol w:w="1570"/>
        <w:gridCol w:w="1576"/>
        <w:gridCol w:w="1570"/>
        <w:gridCol w:w="1570"/>
      </w:tblGrid>
      <w:tr w:rsidR="00F220D4" w:rsidRPr="00AD3082" w14:paraId="54CF4315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660225" w14:textId="77777777" w:rsidR="00F220D4" w:rsidRPr="00AD3082" w:rsidRDefault="00F220D4" w:rsidP="00F220D4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vAlign w:val="center"/>
          </w:tcPr>
          <w:p w14:paraId="646CF16C" w14:textId="4801529C" w:rsidR="00F220D4" w:rsidRPr="00AD3082" w:rsidRDefault="00F220D4" w:rsidP="00F220D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cipants w</w:t>
            </w: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th dose</w:t>
            </w:r>
          </w:p>
        </w:tc>
        <w:tc>
          <w:tcPr>
            <w:tcW w:w="1150" w:type="pct"/>
            <w:gridSpan w:val="2"/>
            <w:vAlign w:val="center"/>
          </w:tcPr>
          <w:p w14:paraId="4276ADFA" w14:textId="0A50520E" w:rsidR="00F220D4" w:rsidRPr="00AD3082" w:rsidRDefault="00F220D4" w:rsidP="00F220D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cipants with n</w:t>
            </w: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o dose</w:t>
            </w:r>
          </w:p>
        </w:tc>
        <w:tc>
          <w:tcPr>
            <w:tcW w:w="1148" w:type="pct"/>
            <w:gridSpan w:val="2"/>
            <w:vAlign w:val="center"/>
          </w:tcPr>
          <w:p w14:paraId="5DFD2DB4" w14:textId="378CCB28" w:rsidR="00F220D4" w:rsidRPr="00AD3082" w:rsidRDefault="00F220D4" w:rsidP="00F220D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ticipants with m</w:t>
            </w: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ssing dose</w:t>
            </w:r>
          </w:p>
        </w:tc>
      </w:tr>
      <w:tr w:rsidR="00E1310F" w:rsidRPr="00AD3082" w14:paraId="5292F217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4D5DAA" w14:textId="77777777" w:rsidR="00E1310F" w:rsidRPr="00AD3082" w:rsidRDefault="00E1310F" w:rsidP="00114968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vAlign w:val="center"/>
          </w:tcPr>
          <w:p w14:paraId="690EFED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222 (444 hands)</w:t>
            </w:r>
          </w:p>
        </w:tc>
        <w:tc>
          <w:tcPr>
            <w:tcW w:w="1150" w:type="pct"/>
            <w:gridSpan w:val="2"/>
            <w:vAlign w:val="center"/>
          </w:tcPr>
          <w:p w14:paraId="7F53BE9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19 (38 hands)</w:t>
            </w:r>
          </w:p>
        </w:tc>
        <w:tc>
          <w:tcPr>
            <w:tcW w:w="1148" w:type="pct"/>
            <w:gridSpan w:val="2"/>
            <w:vAlign w:val="center"/>
          </w:tcPr>
          <w:p w14:paraId="4AC3BF6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n=5 (10 hands)</w:t>
            </w:r>
          </w:p>
        </w:tc>
      </w:tr>
      <w:tr w:rsidR="00E1310F" w:rsidRPr="00AD3082" w14:paraId="30CA4561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5E391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ndicator variable</w:t>
            </w:r>
          </w:p>
        </w:tc>
        <w:tc>
          <w:tcPr>
            <w:tcW w:w="481" w:type="pct"/>
            <w:vAlign w:val="center"/>
          </w:tcPr>
          <w:p w14:paraId="3BC208C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ft hand</w:t>
            </w:r>
          </w:p>
        </w:tc>
        <w:tc>
          <w:tcPr>
            <w:tcW w:w="576" w:type="pct"/>
            <w:vAlign w:val="center"/>
          </w:tcPr>
          <w:p w14:paraId="1DD825D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ight hand</w:t>
            </w:r>
          </w:p>
        </w:tc>
        <w:tc>
          <w:tcPr>
            <w:tcW w:w="574" w:type="pct"/>
            <w:vAlign w:val="center"/>
          </w:tcPr>
          <w:p w14:paraId="0831927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ft hand</w:t>
            </w:r>
          </w:p>
        </w:tc>
        <w:tc>
          <w:tcPr>
            <w:tcW w:w="576" w:type="pct"/>
            <w:vAlign w:val="center"/>
          </w:tcPr>
          <w:p w14:paraId="70CD7AE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ight hand</w:t>
            </w:r>
          </w:p>
        </w:tc>
        <w:tc>
          <w:tcPr>
            <w:tcW w:w="574" w:type="pct"/>
            <w:vAlign w:val="center"/>
          </w:tcPr>
          <w:p w14:paraId="15F10AA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eft hand</w:t>
            </w:r>
          </w:p>
        </w:tc>
        <w:tc>
          <w:tcPr>
            <w:tcW w:w="574" w:type="pct"/>
            <w:vAlign w:val="center"/>
          </w:tcPr>
          <w:p w14:paraId="5B32393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ight hand</w:t>
            </w:r>
          </w:p>
        </w:tc>
      </w:tr>
      <w:tr w:rsidR="00E1310F" w:rsidRPr="00AD3082" w14:paraId="281A8D80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475E0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23BAF1D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55DC61F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02A6A4D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4E0F4FE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3C78614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7138B8E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4F08CB22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32CA9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etacarpophalangeal joint deformity</w:t>
            </w: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either radial/ulnar side), </w:t>
            </w: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 (%):</w:t>
            </w:r>
          </w:p>
        </w:tc>
        <w:tc>
          <w:tcPr>
            <w:tcW w:w="481" w:type="pct"/>
            <w:vAlign w:val="center"/>
          </w:tcPr>
          <w:p w14:paraId="7DC51BF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86.0 (83.8)</w:t>
            </w:r>
          </w:p>
        </w:tc>
        <w:tc>
          <w:tcPr>
            <w:tcW w:w="576" w:type="pct"/>
            <w:vAlign w:val="center"/>
          </w:tcPr>
          <w:p w14:paraId="0DCEEB5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82.0 (82.0)</w:t>
            </w:r>
          </w:p>
        </w:tc>
        <w:tc>
          <w:tcPr>
            <w:tcW w:w="574" w:type="pct"/>
            <w:vAlign w:val="center"/>
          </w:tcPr>
          <w:p w14:paraId="5628026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6.0 (84.2)</w:t>
            </w:r>
          </w:p>
        </w:tc>
        <w:tc>
          <w:tcPr>
            <w:tcW w:w="576" w:type="pct"/>
            <w:vAlign w:val="center"/>
          </w:tcPr>
          <w:p w14:paraId="57F155C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3.0 (68.4)</w:t>
            </w:r>
          </w:p>
        </w:tc>
        <w:tc>
          <w:tcPr>
            <w:tcW w:w="574" w:type="pct"/>
            <w:vAlign w:val="center"/>
          </w:tcPr>
          <w:p w14:paraId="60739E4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60.0)</w:t>
            </w:r>
          </w:p>
        </w:tc>
        <w:tc>
          <w:tcPr>
            <w:tcW w:w="574" w:type="pct"/>
            <w:vAlign w:val="center"/>
          </w:tcPr>
          <w:p w14:paraId="4E8B3F5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60.0)</w:t>
            </w:r>
          </w:p>
        </w:tc>
      </w:tr>
      <w:tr w:rsidR="00E1310F" w:rsidRPr="00AD3082" w14:paraId="7D2AEC12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5C6D9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No deformity, n (%):</w:t>
            </w:r>
          </w:p>
        </w:tc>
        <w:tc>
          <w:tcPr>
            <w:tcW w:w="481" w:type="pct"/>
            <w:vAlign w:val="center"/>
          </w:tcPr>
          <w:p w14:paraId="1E8A311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5.0 (15.8)</w:t>
            </w:r>
          </w:p>
        </w:tc>
        <w:tc>
          <w:tcPr>
            <w:tcW w:w="576" w:type="pct"/>
            <w:vAlign w:val="center"/>
          </w:tcPr>
          <w:p w14:paraId="368A63C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9.0 (17.6)</w:t>
            </w:r>
          </w:p>
        </w:tc>
        <w:tc>
          <w:tcPr>
            <w:tcW w:w="574" w:type="pct"/>
            <w:vAlign w:val="center"/>
          </w:tcPr>
          <w:p w14:paraId="7621842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5.8)</w:t>
            </w:r>
          </w:p>
        </w:tc>
        <w:tc>
          <w:tcPr>
            <w:tcW w:w="576" w:type="pct"/>
            <w:vAlign w:val="center"/>
          </w:tcPr>
          <w:p w14:paraId="7ED7D05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.0 (31.6)</w:t>
            </w:r>
          </w:p>
        </w:tc>
        <w:tc>
          <w:tcPr>
            <w:tcW w:w="574" w:type="pct"/>
            <w:vAlign w:val="center"/>
          </w:tcPr>
          <w:p w14:paraId="3860835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  <w:tc>
          <w:tcPr>
            <w:tcW w:w="574" w:type="pct"/>
            <w:vAlign w:val="center"/>
          </w:tcPr>
          <w:p w14:paraId="699B12B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40.0)</w:t>
            </w:r>
          </w:p>
        </w:tc>
      </w:tr>
      <w:tr w:rsidR="00E1310F" w:rsidRPr="00AD3082" w14:paraId="730C2BA5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AF61B3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:</w:t>
            </w:r>
          </w:p>
        </w:tc>
        <w:tc>
          <w:tcPr>
            <w:tcW w:w="481" w:type="pct"/>
            <w:vAlign w:val="center"/>
          </w:tcPr>
          <w:p w14:paraId="4D44174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)</w:t>
            </w:r>
          </w:p>
        </w:tc>
        <w:tc>
          <w:tcPr>
            <w:tcW w:w="576" w:type="pct"/>
            <w:vAlign w:val="center"/>
          </w:tcPr>
          <w:p w14:paraId="483DAD0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)</w:t>
            </w:r>
          </w:p>
        </w:tc>
        <w:tc>
          <w:tcPr>
            <w:tcW w:w="574" w:type="pct"/>
            <w:vAlign w:val="center"/>
          </w:tcPr>
          <w:p w14:paraId="01239BC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4E1C81B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36A8B0C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0091C3A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4263CF9A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F33F72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2D5CA0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0EB3A78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1D2E1EF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0D65A89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1000922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00F4977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21A2EF09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02E34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ctive wrist extension, median (IQR):</w:t>
            </w:r>
          </w:p>
        </w:tc>
        <w:tc>
          <w:tcPr>
            <w:tcW w:w="481" w:type="pct"/>
            <w:vAlign w:val="center"/>
          </w:tcPr>
          <w:p w14:paraId="0F99250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0.0 (38.7, 60.5)</w:t>
            </w:r>
          </w:p>
        </w:tc>
        <w:tc>
          <w:tcPr>
            <w:tcW w:w="576" w:type="pct"/>
            <w:vAlign w:val="center"/>
          </w:tcPr>
          <w:p w14:paraId="012D865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0.0 (35.5, 58.5)</w:t>
            </w:r>
          </w:p>
        </w:tc>
        <w:tc>
          <w:tcPr>
            <w:tcW w:w="574" w:type="pct"/>
            <w:vAlign w:val="center"/>
          </w:tcPr>
          <w:p w14:paraId="4A87451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4.0 (28.0, 62.0)</w:t>
            </w:r>
          </w:p>
        </w:tc>
        <w:tc>
          <w:tcPr>
            <w:tcW w:w="576" w:type="pct"/>
            <w:vAlign w:val="center"/>
          </w:tcPr>
          <w:p w14:paraId="427277D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0.0 (31.0, 60.0)</w:t>
            </w:r>
          </w:p>
        </w:tc>
        <w:tc>
          <w:tcPr>
            <w:tcW w:w="574" w:type="pct"/>
            <w:vAlign w:val="center"/>
          </w:tcPr>
          <w:p w14:paraId="3C6D764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2.0 (34.5, 56.0)</w:t>
            </w:r>
          </w:p>
        </w:tc>
        <w:tc>
          <w:tcPr>
            <w:tcW w:w="574" w:type="pct"/>
            <w:vAlign w:val="center"/>
          </w:tcPr>
          <w:p w14:paraId="4E5EB06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8.0 (33.0, 55.0)</w:t>
            </w:r>
          </w:p>
        </w:tc>
      </w:tr>
      <w:tr w:rsidR="00E1310F" w:rsidRPr="00AD3082" w14:paraId="5C83757D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B8F0E8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:</w:t>
            </w:r>
          </w:p>
        </w:tc>
        <w:tc>
          <w:tcPr>
            <w:tcW w:w="481" w:type="pct"/>
            <w:vAlign w:val="center"/>
          </w:tcPr>
          <w:p w14:paraId="0BFEB67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45A9F5C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2447A7C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5.3)</w:t>
            </w:r>
          </w:p>
        </w:tc>
        <w:tc>
          <w:tcPr>
            <w:tcW w:w="576" w:type="pct"/>
            <w:vAlign w:val="center"/>
          </w:tcPr>
          <w:p w14:paraId="6BFB966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5.3)</w:t>
            </w:r>
          </w:p>
        </w:tc>
        <w:tc>
          <w:tcPr>
            <w:tcW w:w="574" w:type="pct"/>
            <w:vAlign w:val="center"/>
          </w:tcPr>
          <w:p w14:paraId="2DC651A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2C3731E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77446E33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3F2A2E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2442048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13B44C0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06D600C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5AE9011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37DC135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10DFDD9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71529033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488E6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humb opposition, median (IQR):</w:t>
            </w:r>
          </w:p>
        </w:tc>
        <w:tc>
          <w:tcPr>
            <w:tcW w:w="481" w:type="pct"/>
            <w:vAlign w:val="center"/>
          </w:tcPr>
          <w:p w14:paraId="3B44A87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8.0, 10.0)</w:t>
            </w:r>
          </w:p>
        </w:tc>
        <w:tc>
          <w:tcPr>
            <w:tcW w:w="576" w:type="pct"/>
            <w:vAlign w:val="center"/>
          </w:tcPr>
          <w:p w14:paraId="53FF869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7.0, 9.0)</w:t>
            </w:r>
          </w:p>
        </w:tc>
        <w:tc>
          <w:tcPr>
            <w:tcW w:w="574" w:type="pct"/>
            <w:vAlign w:val="center"/>
          </w:tcPr>
          <w:p w14:paraId="0CDB32E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7.0, 9.0)</w:t>
            </w:r>
          </w:p>
        </w:tc>
        <w:tc>
          <w:tcPr>
            <w:tcW w:w="576" w:type="pct"/>
            <w:vAlign w:val="center"/>
          </w:tcPr>
          <w:p w14:paraId="503BF4B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6.0, 9.0)</w:t>
            </w:r>
          </w:p>
        </w:tc>
        <w:tc>
          <w:tcPr>
            <w:tcW w:w="574" w:type="pct"/>
            <w:vAlign w:val="center"/>
          </w:tcPr>
          <w:p w14:paraId="27292BC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9.0, 9.5)</w:t>
            </w:r>
          </w:p>
        </w:tc>
        <w:tc>
          <w:tcPr>
            <w:tcW w:w="574" w:type="pct"/>
            <w:vAlign w:val="center"/>
          </w:tcPr>
          <w:p w14:paraId="7180B2A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9.0 (9.0, 10.0)</w:t>
            </w:r>
          </w:p>
        </w:tc>
      </w:tr>
      <w:tr w:rsidR="00E1310F" w:rsidRPr="00AD3082" w14:paraId="3EBC35E5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2E526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:</w:t>
            </w:r>
          </w:p>
        </w:tc>
        <w:tc>
          <w:tcPr>
            <w:tcW w:w="481" w:type="pct"/>
            <w:vAlign w:val="center"/>
          </w:tcPr>
          <w:p w14:paraId="5DCD969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3316995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05045AF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1322ABD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342654F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3D96014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6CF74A0F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6C6D01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3B9E9EE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4F42A7B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4B29AA6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187AA90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34B33E3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5B65D70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079E0AF4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120D3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ombined finger flexion, median (IQR):</w:t>
            </w:r>
          </w:p>
        </w:tc>
        <w:tc>
          <w:tcPr>
            <w:tcW w:w="481" w:type="pct"/>
            <w:vAlign w:val="center"/>
          </w:tcPr>
          <w:p w14:paraId="08B536C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.0 (0.0, 24.0)</w:t>
            </w:r>
          </w:p>
        </w:tc>
        <w:tc>
          <w:tcPr>
            <w:tcW w:w="576" w:type="pct"/>
            <w:vAlign w:val="center"/>
          </w:tcPr>
          <w:p w14:paraId="2B02B73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.5 (0.0, 21.5)</w:t>
            </w:r>
          </w:p>
        </w:tc>
        <w:tc>
          <w:tcPr>
            <w:tcW w:w="574" w:type="pct"/>
            <w:vAlign w:val="center"/>
          </w:tcPr>
          <w:p w14:paraId="223AE9A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0.0, 21.0)</w:t>
            </w:r>
          </w:p>
        </w:tc>
        <w:tc>
          <w:tcPr>
            <w:tcW w:w="576" w:type="pct"/>
            <w:vAlign w:val="center"/>
          </w:tcPr>
          <w:p w14:paraId="4921B7F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.5 (0.0, 20.5)</w:t>
            </w:r>
          </w:p>
        </w:tc>
        <w:tc>
          <w:tcPr>
            <w:tcW w:w="574" w:type="pct"/>
            <w:vAlign w:val="center"/>
          </w:tcPr>
          <w:p w14:paraId="2D9BE0A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, 13.7)</w:t>
            </w:r>
          </w:p>
        </w:tc>
        <w:tc>
          <w:tcPr>
            <w:tcW w:w="574" w:type="pct"/>
            <w:vAlign w:val="center"/>
          </w:tcPr>
          <w:p w14:paraId="5005BFD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, 15.5)</w:t>
            </w:r>
          </w:p>
        </w:tc>
      </w:tr>
      <w:tr w:rsidR="00E1310F" w:rsidRPr="00AD3082" w14:paraId="1C9E469D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6F6AD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:</w:t>
            </w:r>
          </w:p>
        </w:tc>
        <w:tc>
          <w:tcPr>
            <w:tcW w:w="481" w:type="pct"/>
            <w:vAlign w:val="center"/>
          </w:tcPr>
          <w:p w14:paraId="6D0221F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05DECA4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)</w:t>
            </w:r>
          </w:p>
        </w:tc>
        <w:tc>
          <w:tcPr>
            <w:tcW w:w="574" w:type="pct"/>
            <w:vAlign w:val="center"/>
          </w:tcPr>
          <w:p w14:paraId="4F02672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2A3BEB7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57C59CE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532063B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2E49601B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7B46C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65A186B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00B9576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615B8E4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106DC43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5E0D141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36C7E92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44850D66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8AFD8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Gross grip strength, median (IQR):</w:t>
            </w:r>
          </w:p>
        </w:tc>
        <w:tc>
          <w:tcPr>
            <w:tcW w:w="481" w:type="pct"/>
            <w:vAlign w:val="center"/>
          </w:tcPr>
          <w:p w14:paraId="127EC89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06.0 (64.5, 150.5)</w:t>
            </w:r>
          </w:p>
        </w:tc>
        <w:tc>
          <w:tcPr>
            <w:tcW w:w="576" w:type="pct"/>
            <w:vAlign w:val="center"/>
          </w:tcPr>
          <w:p w14:paraId="24E2EC0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11.0 (63.5, 163.0)</w:t>
            </w:r>
          </w:p>
        </w:tc>
        <w:tc>
          <w:tcPr>
            <w:tcW w:w="574" w:type="pct"/>
            <w:vAlign w:val="center"/>
          </w:tcPr>
          <w:p w14:paraId="30859CD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72.0 (52.0, 120.0)</w:t>
            </w:r>
          </w:p>
        </w:tc>
        <w:tc>
          <w:tcPr>
            <w:tcW w:w="576" w:type="pct"/>
            <w:vAlign w:val="center"/>
          </w:tcPr>
          <w:p w14:paraId="10DEA4D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02.0 (50.0, 131.0)</w:t>
            </w:r>
          </w:p>
        </w:tc>
        <w:tc>
          <w:tcPr>
            <w:tcW w:w="574" w:type="pct"/>
            <w:vAlign w:val="center"/>
          </w:tcPr>
          <w:p w14:paraId="4866C9E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26.0 (105.0, 285.5)</w:t>
            </w:r>
          </w:p>
        </w:tc>
        <w:tc>
          <w:tcPr>
            <w:tcW w:w="574" w:type="pct"/>
            <w:vAlign w:val="center"/>
          </w:tcPr>
          <w:p w14:paraId="2A5CC88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42.0 (107.5, 256.0)</w:t>
            </w:r>
          </w:p>
        </w:tc>
      </w:tr>
      <w:tr w:rsidR="00E1310F" w:rsidRPr="00AD3082" w14:paraId="043BD3EB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FEAA8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:</w:t>
            </w:r>
          </w:p>
        </w:tc>
        <w:tc>
          <w:tcPr>
            <w:tcW w:w="481" w:type="pct"/>
            <w:vAlign w:val="center"/>
          </w:tcPr>
          <w:p w14:paraId="5DB9F86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)</w:t>
            </w:r>
          </w:p>
        </w:tc>
        <w:tc>
          <w:tcPr>
            <w:tcW w:w="576" w:type="pct"/>
            <w:vAlign w:val="center"/>
          </w:tcPr>
          <w:p w14:paraId="427AC12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5)</w:t>
            </w:r>
          </w:p>
        </w:tc>
        <w:tc>
          <w:tcPr>
            <w:tcW w:w="574" w:type="pct"/>
            <w:vAlign w:val="center"/>
          </w:tcPr>
          <w:p w14:paraId="7A50270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6FF5B35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3FEE309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2FCA701D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0CAAB2B7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D8783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0184555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4CCB305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2A0A60D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6B32A266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108D120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0EF94A7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27E84779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96D726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inch grip strength, median (IQR):</w:t>
            </w:r>
          </w:p>
        </w:tc>
        <w:tc>
          <w:tcPr>
            <w:tcW w:w="481" w:type="pct"/>
            <w:vAlign w:val="center"/>
          </w:tcPr>
          <w:p w14:paraId="34C876E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3.0 (21.0, 46.5)</w:t>
            </w:r>
          </w:p>
        </w:tc>
        <w:tc>
          <w:tcPr>
            <w:tcW w:w="576" w:type="pct"/>
            <w:vAlign w:val="center"/>
          </w:tcPr>
          <w:p w14:paraId="0986CBF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3.0 (21.0, 50.0)</w:t>
            </w:r>
          </w:p>
        </w:tc>
        <w:tc>
          <w:tcPr>
            <w:tcW w:w="574" w:type="pct"/>
            <w:vAlign w:val="center"/>
          </w:tcPr>
          <w:p w14:paraId="134CB91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26.0 (17.0, 35.0)</w:t>
            </w:r>
          </w:p>
        </w:tc>
        <w:tc>
          <w:tcPr>
            <w:tcW w:w="576" w:type="pct"/>
            <w:vAlign w:val="center"/>
          </w:tcPr>
          <w:p w14:paraId="0164D3A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1.0 (22.0, 42.0)</w:t>
            </w:r>
          </w:p>
        </w:tc>
        <w:tc>
          <w:tcPr>
            <w:tcW w:w="574" w:type="pct"/>
            <w:vAlign w:val="center"/>
          </w:tcPr>
          <w:p w14:paraId="1418D85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3.0 (27.5, 71.5)</w:t>
            </w:r>
          </w:p>
        </w:tc>
        <w:tc>
          <w:tcPr>
            <w:tcW w:w="574" w:type="pct"/>
            <w:vAlign w:val="center"/>
          </w:tcPr>
          <w:p w14:paraId="1830EC5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6.0 (32.0, 78.5)</w:t>
            </w:r>
          </w:p>
        </w:tc>
      </w:tr>
      <w:tr w:rsidR="00E1310F" w:rsidRPr="00AD3082" w14:paraId="25920095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0AB813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:</w:t>
            </w:r>
          </w:p>
        </w:tc>
        <w:tc>
          <w:tcPr>
            <w:tcW w:w="481" w:type="pct"/>
            <w:vAlign w:val="center"/>
          </w:tcPr>
          <w:p w14:paraId="57447B31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.0 (2.3)</w:t>
            </w:r>
          </w:p>
        </w:tc>
        <w:tc>
          <w:tcPr>
            <w:tcW w:w="576" w:type="pct"/>
            <w:vAlign w:val="center"/>
          </w:tcPr>
          <w:p w14:paraId="7936F78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1.4)</w:t>
            </w:r>
          </w:p>
        </w:tc>
        <w:tc>
          <w:tcPr>
            <w:tcW w:w="574" w:type="pct"/>
            <w:vAlign w:val="center"/>
          </w:tcPr>
          <w:p w14:paraId="4CC2EDC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6D28CF5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51A6696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7827AFD9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  <w:tr w:rsidR="00E1310F" w:rsidRPr="00AD3082" w14:paraId="294F1A44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2D2B91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8ED58E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4478803E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5DDC9AC5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vAlign w:val="center"/>
          </w:tcPr>
          <w:p w14:paraId="732A660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3C9850E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74" w:type="pct"/>
            <w:vAlign w:val="center"/>
          </w:tcPr>
          <w:p w14:paraId="3A63FF8A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1310F" w:rsidRPr="00AD3082" w14:paraId="13BBB61C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F60F8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verall hand function (MHQ sub-scale), median (IQR):</w:t>
            </w:r>
          </w:p>
        </w:tc>
        <w:tc>
          <w:tcPr>
            <w:tcW w:w="481" w:type="pct"/>
            <w:vAlign w:val="center"/>
          </w:tcPr>
          <w:p w14:paraId="1527E1C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0.0 (40.0, 65.0)</w:t>
            </w:r>
          </w:p>
        </w:tc>
        <w:tc>
          <w:tcPr>
            <w:tcW w:w="576" w:type="pct"/>
            <w:vAlign w:val="center"/>
          </w:tcPr>
          <w:p w14:paraId="360CBD3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50.0 (40.0, 65.0)</w:t>
            </w:r>
          </w:p>
        </w:tc>
        <w:tc>
          <w:tcPr>
            <w:tcW w:w="574" w:type="pct"/>
            <w:vAlign w:val="center"/>
          </w:tcPr>
          <w:p w14:paraId="21C4F7B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5.0 (40.0, 55.0)</w:t>
            </w:r>
          </w:p>
        </w:tc>
        <w:tc>
          <w:tcPr>
            <w:tcW w:w="576" w:type="pct"/>
            <w:vAlign w:val="center"/>
          </w:tcPr>
          <w:p w14:paraId="1C5F5164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45.0 (40.0, 50.0)</w:t>
            </w:r>
          </w:p>
        </w:tc>
        <w:tc>
          <w:tcPr>
            <w:tcW w:w="574" w:type="pct"/>
            <w:vAlign w:val="center"/>
          </w:tcPr>
          <w:p w14:paraId="0FC2281F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5.0 (50.0, 70.0)</w:t>
            </w:r>
          </w:p>
        </w:tc>
        <w:tc>
          <w:tcPr>
            <w:tcW w:w="574" w:type="pct"/>
            <w:vAlign w:val="center"/>
          </w:tcPr>
          <w:p w14:paraId="2689E8FB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65.0 (50.0, 72.5)</w:t>
            </w:r>
          </w:p>
        </w:tc>
      </w:tr>
      <w:tr w:rsidR="00E1310F" w:rsidRPr="00AD3082" w14:paraId="10322556" w14:textId="77777777" w:rsidTr="00114968">
        <w:trPr>
          <w:trHeight w:val="170"/>
        </w:trPr>
        <w:tc>
          <w:tcPr>
            <w:tcW w:w="1645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60A3E" w14:textId="77777777" w:rsidR="00E1310F" w:rsidRPr="00AD3082" w:rsidRDefault="00E1310F" w:rsidP="00114968">
            <w:pPr>
              <w:jc w:val="right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Missing data, n (%):</w:t>
            </w:r>
          </w:p>
        </w:tc>
        <w:tc>
          <w:tcPr>
            <w:tcW w:w="481" w:type="pct"/>
            <w:vAlign w:val="center"/>
          </w:tcPr>
          <w:p w14:paraId="5103BD98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178D5E97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25728FB0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6" w:type="pct"/>
            <w:vAlign w:val="center"/>
          </w:tcPr>
          <w:p w14:paraId="36FF1BB2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73D63D73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  <w:tc>
          <w:tcPr>
            <w:tcW w:w="574" w:type="pct"/>
            <w:vAlign w:val="center"/>
          </w:tcPr>
          <w:p w14:paraId="7D00510C" w14:textId="77777777" w:rsidR="00E1310F" w:rsidRPr="00AD3082" w:rsidRDefault="00E1310F" w:rsidP="0011496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3082">
              <w:rPr>
                <w:rFonts w:ascii="Arial" w:hAnsi="Arial" w:cs="Arial"/>
                <w:color w:val="000000" w:themeColor="text1"/>
                <w:sz w:val="20"/>
                <w:szCs w:val="20"/>
              </w:rPr>
              <w:t>0.0 (0.0)</w:t>
            </w:r>
          </w:p>
        </w:tc>
      </w:tr>
    </w:tbl>
    <w:p w14:paraId="282F5A13" w14:textId="5426F484" w:rsidR="00483A3F" w:rsidRPr="00AD3082" w:rsidRDefault="00E1310F" w:rsidP="007210D6">
      <w:pPr>
        <w:spacing w:after="160" w:line="360" w:lineRule="auto"/>
        <w:rPr>
          <w:rFonts w:ascii="Arial" w:hAnsi="Arial" w:cs="Arial"/>
          <w:sz w:val="20"/>
          <w:szCs w:val="20"/>
        </w:rPr>
      </w:pPr>
      <w:r w:rsidRPr="00AD3082">
        <w:rPr>
          <w:rFonts w:ascii="Arial" w:hAnsi="Arial" w:cs="Arial"/>
          <w:bCs/>
          <w:sz w:val="20"/>
          <w:szCs w:val="20"/>
          <w:vertAlign w:val="superscript"/>
        </w:rPr>
        <w:t>†</w:t>
      </w:r>
      <w:r w:rsidRPr="00AD3082">
        <w:rPr>
          <w:rFonts w:ascii="Arial" w:hAnsi="Arial" w:cs="Arial"/>
          <w:sz w:val="20"/>
          <w:szCs w:val="20"/>
        </w:rPr>
        <w:t xml:space="preserve"> Mean result of index, middle, ring and little fingers, </w:t>
      </w:r>
      <w:r w:rsidRPr="00AD3082">
        <w:rPr>
          <w:rFonts w:ascii="Arial" w:hAnsi="Arial" w:cs="Arial"/>
          <w:bCs/>
          <w:sz w:val="20"/>
          <w:szCs w:val="20"/>
          <w:vertAlign w:val="superscript"/>
        </w:rPr>
        <w:t>‡</w:t>
      </w:r>
      <w:r w:rsidRPr="00AD3082">
        <w:rPr>
          <w:rFonts w:ascii="Arial" w:hAnsi="Arial" w:cs="Arial"/>
          <w:sz w:val="20"/>
          <w:szCs w:val="20"/>
        </w:rPr>
        <w:t xml:space="preserve"> Mean result of three test attempts</w:t>
      </w:r>
      <w:bookmarkStart w:id="0" w:name="_GoBack"/>
      <w:bookmarkEnd w:id="0"/>
    </w:p>
    <w:p w14:paraId="7360AAE1" w14:textId="3EAB77BF" w:rsidR="003E5A9F" w:rsidRPr="003E5A9F" w:rsidRDefault="003E5A9F" w:rsidP="00E1310F">
      <w:pPr>
        <w:spacing w:line="360" w:lineRule="auto"/>
        <w:jc w:val="both"/>
        <w:rPr>
          <w:rFonts w:ascii="Arial" w:hAnsi="Arial" w:cs="Arial"/>
          <w:sz w:val="20"/>
        </w:rPr>
      </w:pPr>
    </w:p>
    <w:sectPr w:rsidR="003E5A9F" w:rsidRPr="003E5A9F" w:rsidSect="007210D6">
      <w:footerReference w:type="even" r:id="rId10"/>
      <w:footerReference w:type="default" r:id="rId11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C16BA6" w14:textId="77777777" w:rsidR="009439F3" w:rsidRDefault="009439F3" w:rsidP="00DA2694">
      <w:r>
        <w:separator/>
      </w:r>
    </w:p>
  </w:endnote>
  <w:endnote w:type="continuationSeparator" w:id="0">
    <w:p w14:paraId="403E4413" w14:textId="77777777" w:rsidR="009439F3" w:rsidRDefault="009439F3" w:rsidP="00DA26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422779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C745F3" w14:textId="77777777" w:rsidR="00E1310F" w:rsidRDefault="00E1310F" w:rsidP="009B06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D34083" w14:textId="77777777" w:rsidR="00E1310F" w:rsidRDefault="00E1310F" w:rsidP="008046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Arial" w:hAnsi="Arial" w:cs="Arial"/>
        <w:sz w:val="20"/>
        <w:szCs w:val="20"/>
      </w:rPr>
      <w:id w:val="-15826692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57C780" w14:textId="77777777" w:rsidR="00E1310F" w:rsidRPr="008046C4" w:rsidRDefault="00E1310F" w:rsidP="009B06D4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8046C4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8046C4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8046C4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>
          <w:rPr>
            <w:rStyle w:val="PageNumber"/>
            <w:rFonts w:ascii="Arial" w:hAnsi="Arial" w:cs="Arial"/>
            <w:noProof/>
            <w:sz w:val="20"/>
            <w:szCs w:val="20"/>
          </w:rPr>
          <w:t>17</w:t>
        </w:r>
        <w:r w:rsidRPr="008046C4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48D2D6C" w14:textId="77777777" w:rsidR="00E1310F" w:rsidRPr="0002747D" w:rsidRDefault="00E1310F" w:rsidP="0002747D">
    <w:pPr>
      <w:pStyle w:val="Footer"/>
      <w:ind w:right="360"/>
      <w:jc w:val="center"/>
      <w:rPr>
        <w:rFonts w:ascii="Arial" w:hAnsi="Arial" w:cs="Arial"/>
        <w:sz w:val="20"/>
      </w:rPr>
    </w:pPr>
    <w:proofErr w:type="spellStart"/>
    <w:r w:rsidRPr="0002747D">
      <w:rPr>
        <w:rFonts w:ascii="Arial" w:hAnsi="Arial" w:cs="Arial"/>
        <w:sz w:val="20"/>
      </w:rPr>
      <w:t>MusculoskeletalCare_MainTextFile</w:t>
    </w:r>
    <w:proofErr w:type="spellEnd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99562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39F8B3" w14:textId="56345BE8" w:rsidR="00DA2694" w:rsidRDefault="00DA2694" w:rsidP="00A24E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C20B58" w14:textId="77777777" w:rsidR="00DA2694" w:rsidRDefault="00DA2694" w:rsidP="00DA2694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6308539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0"/>
        <w:szCs w:val="20"/>
      </w:rPr>
    </w:sdtEndPr>
    <w:sdtContent>
      <w:p w14:paraId="030D1623" w14:textId="551988B5" w:rsidR="00DA2694" w:rsidRPr="00DA2694" w:rsidRDefault="00DA2694" w:rsidP="00A24E50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DA2694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DA2694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DA2694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DA2694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DA2694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3DF27F7" w14:textId="77777777" w:rsidR="00DA2694" w:rsidRDefault="00DA2694" w:rsidP="00DA26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766ECD" w14:textId="77777777" w:rsidR="009439F3" w:rsidRDefault="009439F3" w:rsidP="00DA2694">
      <w:r>
        <w:separator/>
      </w:r>
    </w:p>
  </w:footnote>
  <w:footnote w:type="continuationSeparator" w:id="0">
    <w:p w14:paraId="32273299" w14:textId="77777777" w:rsidR="009439F3" w:rsidRDefault="009439F3" w:rsidP="00DA26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751658"/>
    <w:multiLevelType w:val="hybridMultilevel"/>
    <w:tmpl w:val="D5A0D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D7754"/>
    <w:multiLevelType w:val="hybridMultilevel"/>
    <w:tmpl w:val="783E5C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5555C3"/>
    <w:multiLevelType w:val="hybridMultilevel"/>
    <w:tmpl w:val="E9CA8D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1C4DCB"/>
    <w:multiLevelType w:val="hybridMultilevel"/>
    <w:tmpl w:val="3D765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495733"/>
    <w:multiLevelType w:val="hybridMultilevel"/>
    <w:tmpl w:val="ECE820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186EDF"/>
    <w:multiLevelType w:val="hybridMultilevel"/>
    <w:tmpl w:val="6CCA1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F31C25"/>
    <w:multiLevelType w:val="hybridMultilevel"/>
    <w:tmpl w:val="E9CA8D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AF56DF"/>
    <w:multiLevelType w:val="hybridMultilevel"/>
    <w:tmpl w:val="EBACD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82959"/>
    <w:multiLevelType w:val="multilevel"/>
    <w:tmpl w:val="C82A74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6DC446C"/>
    <w:multiLevelType w:val="hybridMultilevel"/>
    <w:tmpl w:val="E9CA8D1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BC54ED"/>
    <w:multiLevelType w:val="hybridMultilevel"/>
    <w:tmpl w:val="A468B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381821"/>
    <w:multiLevelType w:val="hybridMultilevel"/>
    <w:tmpl w:val="76064940"/>
    <w:lvl w:ilvl="0" w:tplc="64F4694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4"/>
  </w:num>
  <w:num w:numId="4">
    <w:abstractNumId w:val="3"/>
  </w:num>
  <w:num w:numId="5">
    <w:abstractNumId w:val="5"/>
  </w:num>
  <w:num w:numId="6">
    <w:abstractNumId w:val="1"/>
  </w:num>
  <w:num w:numId="7">
    <w:abstractNumId w:val="0"/>
  </w:num>
  <w:num w:numId="8">
    <w:abstractNumId w:val="8"/>
  </w:num>
  <w:num w:numId="9">
    <w:abstractNumId w:val="2"/>
  </w:num>
  <w:num w:numId="10">
    <w:abstractNumId w:val="11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5z5vx242s5fbexea9x0ftg02arapsaw9td&quot;&gt;PhD_Boniface_G_EndnoteCitationLibrary-Converted&lt;record-ids&gt;&lt;item&gt;163&lt;/item&gt;&lt;item&gt;313&lt;/item&gt;&lt;item&gt;671&lt;/item&gt;&lt;item&gt;672&lt;/item&gt;&lt;item&gt;968&lt;/item&gt;&lt;/record-ids&gt;&lt;/item&gt;&lt;/Libraries&gt;"/>
  </w:docVars>
  <w:rsids>
    <w:rsidRoot w:val="00365CC7"/>
    <w:rsid w:val="00001806"/>
    <w:rsid w:val="000023BF"/>
    <w:rsid w:val="0000243B"/>
    <w:rsid w:val="00004170"/>
    <w:rsid w:val="0000664A"/>
    <w:rsid w:val="0000680E"/>
    <w:rsid w:val="00007A57"/>
    <w:rsid w:val="00013492"/>
    <w:rsid w:val="0001630B"/>
    <w:rsid w:val="00016F64"/>
    <w:rsid w:val="000176AC"/>
    <w:rsid w:val="00017F2E"/>
    <w:rsid w:val="00017FE6"/>
    <w:rsid w:val="00022D18"/>
    <w:rsid w:val="000304B4"/>
    <w:rsid w:val="00030F7F"/>
    <w:rsid w:val="0003506F"/>
    <w:rsid w:val="00036822"/>
    <w:rsid w:val="00042A45"/>
    <w:rsid w:val="00044449"/>
    <w:rsid w:val="0005090E"/>
    <w:rsid w:val="0005287F"/>
    <w:rsid w:val="00052FD4"/>
    <w:rsid w:val="00055C7D"/>
    <w:rsid w:val="00056147"/>
    <w:rsid w:val="00057331"/>
    <w:rsid w:val="00066B26"/>
    <w:rsid w:val="00074EA3"/>
    <w:rsid w:val="0007505D"/>
    <w:rsid w:val="00077387"/>
    <w:rsid w:val="00083769"/>
    <w:rsid w:val="00085286"/>
    <w:rsid w:val="00085BA4"/>
    <w:rsid w:val="0008677B"/>
    <w:rsid w:val="000915BD"/>
    <w:rsid w:val="000915C4"/>
    <w:rsid w:val="0009167B"/>
    <w:rsid w:val="00092E8A"/>
    <w:rsid w:val="000974D3"/>
    <w:rsid w:val="00097B2E"/>
    <w:rsid w:val="000A0A17"/>
    <w:rsid w:val="000A3044"/>
    <w:rsid w:val="000A7992"/>
    <w:rsid w:val="000B19B5"/>
    <w:rsid w:val="000B2297"/>
    <w:rsid w:val="000B248F"/>
    <w:rsid w:val="000B2926"/>
    <w:rsid w:val="000B3286"/>
    <w:rsid w:val="000B5BB9"/>
    <w:rsid w:val="000B6376"/>
    <w:rsid w:val="000B6E4D"/>
    <w:rsid w:val="000C08EF"/>
    <w:rsid w:val="000C2E4E"/>
    <w:rsid w:val="000C531A"/>
    <w:rsid w:val="000C5DEC"/>
    <w:rsid w:val="000C621A"/>
    <w:rsid w:val="000C69AE"/>
    <w:rsid w:val="000C7065"/>
    <w:rsid w:val="000C74B3"/>
    <w:rsid w:val="000E406C"/>
    <w:rsid w:val="000E54F1"/>
    <w:rsid w:val="000E5F56"/>
    <w:rsid w:val="000E66EE"/>
    <w:rsid w:val="000F0A04"/>
    <w:rsid w:val="000F19D8"/>
    <w:rsid w:val="000F7C75"/>
    <w:rsid w:val="001000EF"/>
    <w:rsid w:val="00101E38"/>
    <w:rsid w:val="00102C06"/>
    <w:rsid w:val="00107AF3"/>
    <w:rsid w:val="00114322"/>
    <w:rsid w:val="00114FAB"/>
    <w:rsid w:val="00116291"/>
    <w:rsid w:val="001219D0"/>
    <w:rsid w:val="0012331D"/>
    <w:rsid w:val="0012363B"/>
    <w:rsid w:val="0012574A"/>
    <w:rsid w:val="0012583D"/>
    <w:rsid w:val="00131924"/>
    <w:rsid w:val="00132193"/>
    <w:rsid w:val="00132840"/>
    <w:rsid w:val="00135B2E"/>
    <w:rsid w:val="00137C60"/>
    <w:rsid w:val="0014024C"/>
    <w:rsid w:val="0014255D"/>
    <w:rsid w:val="0014411E"/>
    <w:rsid w:val="00146C88"/>
    <w:rsid w:val="001540CF"/>
    <w:rsid w:val="001549EE"/>
    <w:rsid w:val="001719A0"/>
    <w:rsid w:val="00172D73"/>
    <w:rsid w:val="00173EC8"/>
    <w:rsid w:val="001748B4"/>
    <w:rsid w:val="0017603A"/>
    <w:rsid w:val="00176420"/>
    <w:rsid w:val="00176713"/>
    <w:rsid w:val="00177ECB"/>
    <w:rsid w:val="00181649"/>
    <w:rsid w:val="00181F8F"/>
    <w:rsid w:val="0018220D"/>
    <w:rsid w:val="001835E9"/>
    <w:rsid w:val="00183C1C"/>
    <w:rsid w:val="0018453C"/>
    <w:rsid w:val="0019353C"/>
    <w:rsid w:val="00194A0E"/>
    <w:rsid w:val="001952BE"/>
    <w:rsid w:val="00195EBD"/>
    <w:rsid w:val="0019697D"/>
    <w:rsid w:val="001A4EF3"/>
    <w:rsid w:val="001B07D2"/>
    <w:rsid w:val="001B09A9"/>
    <w:rsid w:val="001B0D32"/>
    <w:rsid w:val="001B0D86"/>
    <w:rsid w:val="001B1819"/>
    <w:rsid w:val="001B4634"/>
    <w:rsid w:val="001B4874"/>
    <w:rsid w:val="001C250D"/>
    <w:rsid w:val="001C6729"/>
    <w:rsid w:val="001C6848"/>
    <w:rsid w:val="001D1411"/>
    <w:rsid w:val="001D3ED2"/>
    <w:rsid w:val="001D72A7"/>
    <w:rsid w:val="001E09BF"/>
    <w:rsid w:val="001E0A78"/>
    <w:rsid w:val="001E154E"/>
    <w:rsid w:val="001E2960"/>
    <w:rsid w:val="001E4FE1"/>
    <w:rsid w:val="001E5B16"/>
    <w:rsid w:val="001E71D0"/>
    <w:rsid w:val="001F07D2"/>
    <w:rsid w:val="001F38DB"/>
    <w:rsid w:val="001F45FD"/>
    <w:rsid w:val="001F4C7F"/>
    <w:rsid w:val="00204E93"/>
    <w:rsid w:val="00206B4A"/>
    <w:rsid w:val="00210BE2"/>
    <w:rsid w:val="00212E02"/>
    <w:rsid w:val="00216811"/>
    <w:rsid w:val="0022101E"/>
    <w:rsid w:val="00223375"/>
    <w:rsid w:val="002237AD"/>
    <w:rsid w:val="002261D9"/>
    <w:rsid w:val="0022644D"/>
    <w:rsid w:val="002273F3"/>
    <w:rsid w:val="00227AE7"/>
    <w:rsid w:val="00232FCC"/>
    <w:rsid w:val="00234FFB"/>
    <w:rsid w:val="00236481"/>
    <w:rsid w:val="0023672F"/>
    <w:rsid w:val="00237D6E"/>
    <w:rsid w:val="00240E96"/>
    <w:rsid w:val="00243DA0"/>
    <w:rsid w:val="002446E2"/>
    <w:rsid w:val="00244EF5"/>
    <w:rsid w:val="00245DB5"/>
    <w:rsid w:val="00246CF2"/>
    <w:rsid w:val="0024724C"/>
    <w:rsid w:val="00247E8F"/>
    <w:rsid w:val="00250AC4"/>
    <w:rsid w:val="00253394"/>
    <w:rsid w:val="00254829"/>
    <w:rsid w:val="00255EAF"/>
    <w:rsid w:val="00256795"/>
    <w:rsid w:val="00256F97"/>
    <w:rsid w:val="00264AE8"/>
    <w:rsid w:val="002712BE"/>
    <w:rsid w:val="002772C8"/>
    <w:rsid w:val="00280B6E"/>
    <w:rsid w:val="00280E38"/>
    <w:rsid w:val="002839DB"/>
    <w:rsid w:val="0028734D"/>
    <w:rsid w:val="00287FED"/>
    <w:rsid w:val="00294C59"/>
    <w:rsid w:val="00295864"/>
    <w:rsid w:val="00296100"/>
    <w:rsid w:val="002A0FD9"/>
    <w:rsid w:val="002A33E8"/>
    <w:rsid w:val="002A6436"/>
    <w:rsid w:val="002B42C4"/>
    <w:rsid w:val="002B4936"/>
    <w:rsid w:val="002C2A30"/>
    <w:rsid w:val="002C48FF"/>
    <w:rsid w:val="002C5A43"/>
    <w:rsid w:val="002C652B"/>
    <w:rsid w:val="002C6DAC"/>
    <w:rsid w:val="002D2D1B"/>
    <w:rsid w:val="002D4618"/>
    <w:rsid w:val="002D7BC2"/>
    <w:rsid w:val="002E3FBC"/>
    <w:rsid w:val="002E4AD4"/>
    <w:rsid w:val="002E6250"/>
    <w:rsid w:val="002E65B9"/>
    <w:rsid w:val="00302C44"/>
    <w:rsid w:val="0030414E"/>
    <w:rsid w:val="003069EE"/>
    <w:rsid w:val="00312737"/>
    <w:rsid w:val="00315041"/>
    <w:rsid w:val="00316164"/>
    <w:rsid w:val="00320F83"/>
    <w:rsid w:val="00321475"/>
    <w:rsid w:val="00322CBC"/>
    <w:rsid w:val="0032656B"/>
    <w:rsid w:val="00330552"/>
    <w:rsid w:val="00330BD8"/>
    <w:rsid w:val="00330D52"/>
    <w:rsid w:val="00331202"/>
    <w:rsid w:val="00342554"/>
    <w:rsid w:val="003425F0"/>
    <w:rsid w:val="003438EE"/>
    <w:rsid w:val="00347AA4"/>
    <w:rsid w:val="00347B0D"/>
    <w:rsid w:val="003516EE"/>
    <w:rsid w:val="0035471A"/>
    <w:rsid w:val="00356C37"/>
    <w:rsid w:val="00357901"/>
    <w:rsid w:val="00363BB4"/>
    <w:rsid w:val="00365CC7"/>
    <w:rsid w:val="00365CD0"/>
    <w:rsid w:val="00366744"/>
    <w:rsid w:val="003668BC"/>
    <w:rsid w:val="00366A14"/>
    <w:rsid w:val="00367EB7"/>
    <w:rsid w:val="00370695"/>
    <w:rsid w:val="003716FF"/>
    <w:rsid w:val="00373880"/>
    <w:rsid w:val="0037438B"/>
    <w:rsid w:val="00375A34"/>
    <w:rsid w:val="00376047"/>
    <w:rsid w:val="00376703"/>
    <w:rsid w:val="00377494"/>
    <w:rsid w:val="00380FAC"/>
    <w:rsid w:val="0038116D"/>
    <w:rsid w:val="00381E65"/>
    <w:rsid w:val="00383376"/>
    <w:rsid w:val="003848F2"/>
    <w:rsid w:val="00385D64"/>
    <w:rsid w:val="00391743"/>
    <w:rsid w:val="00391C4C"/>
    <w:rsid w:val="00393E7F"/>
    <w:rsid w:val="003954EE"/>
    <w:rsid w:val="00395FD5"/>
    <w:rsid w:val="003971EC"/>
    <w:rsid w:val="00397BF7"/>
    <w:rsid w:val="003A4B18"/>
    <w:rsid w:val="003A6FA1"/>
    <w:rsid w:val="003B2E1D"/>
    <w:rsid w:val="003C28E0"/>
    <w:rsid w:val="003D0A14"/>
    <w:rsid w:val="003D123A"/>
    <w:rsid w:val="003D2374"/>
    <w:rsid w:val="003D31B9"/>
    <w:rsid w:val="003D3218"/>
    <w:rsid w:val="003D4858"/>
    <w:rsid w:val="003D4FC6"/>
    <w:rsid w:val="003D5F51"/>
    <w:rsid w:val="003D6981"/>
    <w:rsid w:val="003E3EA6"/>
    <w:rsid w:val="003E53D0"/>
    <w:rsid w:val="003E5A9F"/>
    <w:rsid w:val="003E63DC"/>
    <w:rsid w:val="003E6A6A"/>
    <w:rsid w:val="003F0444"/>
    <w:rsid w:val="003F461D"/>
    <w:rsid w:val="003F5A76"/>
    <w:rsid w:val="003F75AA"/>
    <w:rsid w:val="003F75F1"/>
    <w:rsid w:val="003F7CB0"/>
    <w:rsid w:val="00402A87"/>
    <w:rsid w:val="004034EC"/>
    <w:rsid w:val="00405E58"/>
    <w:rsid w:val="00406B3A"/>
    <w:rsid w:val="00407203"/>
    <w:rsid w:val="00411A80"/>
    <w:rsid w:val="004137F3"/>
    <w:rsid w:val="00413ABB"/>
    <w:rsid w:val="00413ED3"/>
    <w:rsid w:val="004145D1"/>
    <w:rsid w:val="004168AB"/>
    <w:rsid w:val="00417A27"/>
    <w:rsid w:val="004222FB"/>
    <w:rsid w:val="00423898"/>
    <w:rsid w:val="0042526B"/>
    <w:rsid w:val="00426445"/>
    <w:rsid w:val="00430DFB"/>
    <w:rsid w:val="004318FD"/>
    <w:rsid w:val="00433A0B"/>
    <w:rsid w:val="0043702A"/>
    <w:rsid w:val="0044088E"/>
    <w:rsid w:val="00443F29"/>
    <w:rsid w:val="00444F70"/>
    <w:rsid w:val="004462E2"/>
    <w:rsid w:val="0044742B"/>
    <w:rsid w:val="004558D9"/>
    <w:rsid w:val="00457D11"/>
    <w:rsid w:val="00463A7E"/>
    <w:rsid w:val="00467083"/>
    <w:rsid w:val="004678BE"/>
    <w:rsid w:val="00467DDC"/>
    <w:rsid w:val="00470F7C"/>
    <w:rsid w:val="004715B3"/>
    <w:rsid w:val="00473FE3"/>
    <w:rsid w:val="00475662"/>
    <w:rsid w:val="00475A52"/>
    <w:rsid w:val="00477898"/>
    <w:rsid w:val="00477D32"/>
    <w:rsid w:val="004817AE"/>
    <w:rsid w:val="0048254B"/>
    <w:rsid w:val="00483A3F"/>
    <w:rsid w:val="00484CC6"/>
    <w:rsid w:val="00485FFA"/>
    <w:rsid w:val="00487994"/>
    <w:rsid w:val="00490AFF"/>
    <w:rsid w:val="0049287D"/>
    <w:rsid w:val="00495F8F"/>
    <w:rsid w:val="004A2653"/>
    <w:rsid w:val="004A601F"/>
    <w:rsid w:val="004A69EB"/>
    <w:rsid w:val="004B2CD0"/>
    <w:rsid w:val="004B3FC1"/>
    <w:rsid w:val="004B5BE3"/>
    <w:rsid w:val="004B5D90"/>
    <w:rsid w:val="004B6476"/>
    <w:rsid w:val="004B72A0"/>
    <w:rsid w:val="004C177B"/>
    <w:rsid w:val="004C2C0C"/>
    <w:rsid w:val="004C3F88"/>
    <w:rsid w:val="004C5DD4"/>
    <w:rsid w:val="004D0001"/>
    <w:rsid w:val="004D1327"/>
    <w:rsid w:val="004D2804"/>
    <w:rsid w:val="004D5FEC"/>
    <w:rsid w:val="004D60F3"/>
    <w:rsid w:val="004E1172"/>
    <w:rsid w:val="004E1D50"/>
    <w:rsid w:val="004E4EC7"/>
    <w:rsid w:val="004E5CFD"/>
    <w:rsid w:val="004F3140"/>
    <w:rsid w:val="004F354C"/>
    <w:rsid w:val="004F6C93"/>
    <w:rsid w:val="004F75AB"/>
    <w:rsid w:val="004F799F"/>
    <w:rsid w:val="005017F4"/>
    <w:rsid w:val="005035F1"/>
    <w:rsid w:val="00503FE8"/>
    <w:rsid w:val="005075C2"/>
    <w:rsid w:val="00507630"/>
    <w:rsid w:val="005117A6"/>
    <w:rsid w:val="00511F7C"/>
    <w:rsid w:val="0051638F"/>
    <w:rsid w:val="005212A4"/>
    <w:rsid w:val="00523149"/>
    <w:rsid w:val="00524DD0"/>
    <w:rsid w:val="00527CBE"/>
    <w:rsid w:val="00530F64"/>
    <w:rsid w:val="00537E62"/>
    <w:rsid w:val="0054038A"/>
    <w:rsid w:val="00541FBB"/>
    <w:rsid w:val="005425F2"/>
    <w:rsid w:val="00542669"/>
    <w:rsid w:val="00546A0D"/>
    <w:rsid w:val="00546FC0"/>
    <w:rsid w:val="00555A4A"/>
    <w:rsid w:val="00555F4D"/>
    <w:rsid w:val="00557E78"/>
    <w:rsid w:val="00561C55"/>
    <w:rsid w:val="0056209C"/>
    <w:rsid w:val="00562A6B"/>
    <w:rsid w:val="00563589"/>
    <w:rsid w:val="00564458"/>
    <w:rsid w:val="0056693E"/>
    <w:rsid w:val="005727F9"/>
    <w:rsid w:val="00573AB3"/>
    <w:rsid w:val="00577271"/>
    <w:rsid w:val="00577EC3"/>
    <w:rsid w:val="00582035"/>
    <w:rsid w:val="00590923"/>
    <w:rsid w:val="005909BA"/>
    <w:rsid w:val="00595721"/>
    <w:rsid w:val="005A298F"/>
    <w:rsid w:val="005A5B39"/>
    <w:rsid w:val="005B0212"/>
    <w:rsid w:val="005B2EBB"/>
    <w:rsid w:val="005B637D"/>
    <w:rsid w:val="005C05C4"/>
    <w:rsid w:val="005C1228"/>
    <w:rsid w:val="005C14D8"/>
    <w:rsid w:val="005C36CE"/>
    <w:rsid w:val="005D126F"/>
    <w:rsid w:val="005D1D92"/>
    <w:rsid w:val="005D2191"/>
    <w:rsid w:val="005D2D87"/>
    <w:rsid w:val="005D61D1"/>
    <w:rsid w:val="005E07A0"/>
    <w:rsid w:val="005E0D58"/>
    <w:rsid w:val="005E0D98"/>
    <w:rsid w:val="005E4073"/>
    <w:rsid w:val="005E62F3"/>
    <w:rsid w:val="005F116E"/>
    <w:rsid w:val="005F745D"/>
    <w:rsid w:val="00601333"/>
    <w:rsid w:val="00601B68"/>
    <w:rsid w:val="00604D54"/>
    <w:rsid w:val="00607EBF"/>
    <w:rsid w:val="0061055F"/>
    <w:rsid w:val="00611FFB"/>
    <w:rsid w:val="00616B76"/>
    <w:rsid w:val="00621B95"/>
    <w:rsid w:val="00622676"/>
    <w:rsid w:val="00622DFF"/>
    <w:rsid w:val="00623005"/>
    <w:rsid w:val="006230EE"/>
    <w:rsid w:val="00630C9E"/>
    <w:rsid w:val="00631547"/>
    <w:rsid w:val="006337E0"/>
    <w:rsid w:val="00634A6E"/>
    <w:rsid w:val="0063680E"/>
    <w:rsid w:val="006369E4"/>
    <w:rsid w:val="00636EF4"/>
    <w:rsid w:val="00641290"/>
    <w:rsid w:val="006420F1"/>
    <w:rsid w:val="006473B9"/>
    <w:rsid w:val="00665075"/>
    <w:rsid w:val="006677DC"/>
    <w:rsid w:val="00667B57"/>
    <w:rsid w:val="00671D9C"/>
    <w:rsid w:val="00675D27"/>
    <w:rsid w:val="00677291"/>
    <w:rsid w:val="00677F49"/>
    <w:rsid w:val="006842BB"/>
    <w:rsid w:val="00685918"/>
    <w:rsid w:val="006972F9"/>
    <w:rsid w:val="006974B1"/>
    <w:rsid w:val="006A7243"/>
    <w:rsid w:val="006A7C2B"/>
    <w:rsid w:val="006B1867"/>
    <w:rsid w:val="006B2BBB"/>
    <w:rsid w:val="006B333B"/>
    <w:rsid w:val="006B3F1D"/>
    <w:rsid w:val="006B5BD4"/>
    <w:rsid w:val="006B5F0C"/>
    <w:rsid w:val="006B6A48"/>
    <w:rsid w:val="006B6CDD"/>
    <w:rsid w:val="006B7AA5"/>
    <w:rsid w:val="006C0EF9"/>
    <w:rsid w:val="006C16D4"/>
    <w:rsid w:val="006C2D90"/>
    <w:rsid w:val="006C450C"/>
    <w:rsid w:val="006C465A"/>
    <w:rsid w:val="006C62F4"/>
    <w:rsid w:val="006C7308"/>
    <w:rsid w:val="006C78A0"/>
    <w:rsid w:val="006C7C7E"/>
    <w:rsid w:val="006D1DCB"/>
    <w:rsid w:val="006D3CCA"/>
    <w:rsid w:val="006D5DD3"/>
    <w:rsid w:val="006D5EAE"/>
    <w:rsid w:val="006D605F"/>
    <w:rsid w:val="006D77BB"/>
    <w:rsid w:val="006D7B61"/>
    <w:rsid w:val="006D7E4E"/>
    <w:rsid w:val="006E13CA"/>
    <w:rsid w:val="006E2C2C"/>
    <w:rsid w:val="006E5802"/>
    <w:rsid w:val="006E62AF"/>
    <w:rsid w:val="006F4867"/>
    <w:rsid w:val="006F518C"/>
    <w:rsid w:val="006F57A6"/>
    <w:rsid w:val="006F7D48"/>
    <w:rsid w:val="0070361B"/>
    <w:rsid w:val="00705DA6"/>
    <w:rsid w:val="00706408"/>
    <w:rsid w:val="007066BE"/>
    <w:rsid w:val="00707F31"/>
    <w:rsid w:val="007110A2"/>
    <w:rsid w:val="007162C1"/>
    <w:rsid w:val="007166BC"/>
    <w:rsid w:val="007210D6"/>
    <w:rsid w:val="007219A5"/>
    <w:rsid w:val="007220BA"/>
    <w:rsid w:val="00722365"/>
    <w:rsid w:val="00722D50"/>
    <w:rsid w:val="00727EF2"/>
    <w:rsid w:val="007323D5"/>
    <w:rsid w:val="00734E20"/>
    <w:rsid w:val="007371D7"/>
    <w:rsid w:val="00752EA4"/>
    <w:rsid w:val="00753510"/>
    <w:rsid w:val="00753696"/>
    <w:rsid w:val="0075430C"/>
    <w:rsid w:val="00760916"/>
    <w:rsid w:val="0076191B"/>
    <w:rsid w:val="00771B85"/>
    <w:rsid w:val="00771EB4"/>
    <w:rsid w:val="00773026"/>
    <w:rsid w:val="007752A0"/>
    <w:rsid w:val="00775585"/>
    <w:rsid w:val="00776FC6"/>
    <w:rsid w:val="00780DF7"/>
    <w:rsid w:val="00786180"/>
    <w:rsid w:val="007868C5"/>
    <w:rsid w:val="00790664"/>
    <w:rsid w:val="007906A0"/>
    <w:rsid w:val="00790EF8"/>
    <w:rsid w:val="00791BC2"/>
    <w:rsid w:val="0079381A"/>
    <w:rsid w:val="007A0C2E"/>
    <w:rsid w:val="007A5D38"/>
    <w:rsid w:val="007A68AA"/>
    <w:rsid w:val="007A6C4C"/>
    <w:rsid w:val="007B234F"/>
    <w:rsid w:val="007B47AC"/>
    <w:rsid w:val="007B56A7"/>
    <w:rsid w:val="007B5FB6"/>
    <w:rsid w:val="007B68E9"/>
    <w:rsid w:val="007C083D"/>
    <w:rsid w:val="007C0D13"/>
    <w:rsid w:val="007C4FE5"/>
    <w:rsid w:val="007C6535"/>
    <w:rsid w:val="007C69C4"/>
    <w:rsid w:val="007C6FA1"/>
    <w:rsid w:val="007D35C4"/>
    <w:rsid w:val="007D49C7"/>
    <w:rsid w:val="007D5980"/>
    <w:rsid w:val="007E0FB2"/>
    <w:rsid w:val="007E170F"/>
    <w:rsid w:val="007E2804"/>
    <w:rsid w:val="007E3F66"/>
    <w:rsid w:val="007F1188"/>
    <w:rsid w:val="007F195D"/>
    <w:rsid w:val="007F2EB9"/>
    <w:rsid w:val="007F317D"/>
    <w:rsid w:val="007F422B"/>
    <w:rsid w:val="008004AC"/>
    <w:rsid w:val="0080199C"/>
    <w:rsid w:val="0080422A"/>
    <w:rsid w:val="00804583"/>
    <w:rsid w:val="008054E8"/>
    <w:rsid w:val="00810919"/>
    <w:rsid w:val="008112D1"/>
    <w:rsid w:val="00815DA6"/>
    <w:rsid w:val="0082155E"/>
    <w:rsid w:val="00821C7D"/>
    <w:rsid w:val="00825895"/>
    <w:rsid w:val="00825EA3"/>
    <w:rsid w:val="00825FED"/>
    <w:rsid w:val="0082688E"/>
    <w:rsid w:val="00826FCA"/>
    <w:rsid w:val="00832369"/>
    <w:rsid w:val="00834310"/>
    <w:rsid w:val="00834564"/>
    <w:rsid w:val="00845E8F"/>
    <w:rsid w:val="00847D60"/>
    <w:rsid w:val="00856B54"/>
    <w:rsid w:val="00860160"/>
    <w:rsid w:val="0086182E"/>
    <w:rsid w:val="00863AA1"/>
    <w:rsid w:val="00864FF2"/>
    <w:rsid w:val="00865BBF"/>
    <w:rsid w:val="008708F2"/>
    <w:rsid w:val="00871458"/>
    <w:rsid w:val="00874F2C"/>
    <w:rsid w:val="008774D3"/>
    <w:rsid w:val="00877674"/>
    <w:rsid w:val="008850C3"/>
    <w:rsid w:val="008859E2"/>
    <w:rsid w:val="00891050"/>
    <w:rsid w:val="008922DD"/>
    <w:rsid w:val="00892FAE"/>
    <w:rsid w:val="008963A7"/>
    <w:rsid w:val="008A2941"/>
    <w:rsid w:val="008B1CBC"/>
    <w:rsid w:val="008B37F8"/>
    <w:rsid w:val="008B428E"/>
    <w:rsid w:val="008B5D2D"/>
    <w:rsid w:val="008B740D"/>
    <w:rsid w:val="008C1237"/>
    <w:rsid w:val="008C655B"/>
    <w:rsid w:val="008C6A66"/>
    <w:rsid w:val="008D3F91"/>
    <w:rsid w:val="008D49A4"/>
    <w:rsid w:val="008D4E0A"/>
    <w:rsid w:val="008E24B6"/>
    <w:rsid w:val="008E380F"/>
    <w:rsid w:val="008E4765"/>
    <w:rsid w:val="008E4F7E"/>
    <w:rsid w:val="008E75C4"/>
    <w:rsid w:val="008F2A3C"/>
    <w:rsid w:val="00902943"/>
    <w:rsid w:val="009040C9"/>
    <w:rsid w:val="00905D84"/>
    <w:rsid w:val="00905FCD"/>
    <w:rsid w:val="009146B5"/>
    <w:rsid w:val="009155B7"/>
    <w:rsid w:val="00915BB7"/>
    <w:rsid w:val="00916E90"/>
    <w:rsid w:val="0092102F"/>
    <w:rsid w:val="0092118F"/>
    <w:rsid w:val="009235D8"/>
    <w:rsid w:val="009265B8"/>
    <w:rsid w:val="00927AD5"/>
    <w:rsid w:val="00931A91"/>
    <w:rsid w:val="00942B2A"/>
    <w:rsid w:val="009432AE"/>
    <w:rsid w:val="009439F3"/>
    <w:rsid w:val="00951F1A"/>
    <w:rsid w:val="009523B7"/>
    <w:rsid w:val="00952451"/>
    <w:rsid w:val="009539F2"/>
    <w:rsid w:val="0095643A"/>
    <w:rsid w:val="00960CDF"/>
    <w:rsid w:val="009639A1"/>
    <w:rsid w:val="009659D1"/>
    <w:rsid w:val="00967F4C"/>
    <w:rsid w:val="009725F5"/>
    <w:rsid w:val="00972C96"/>
    <w:rsid w:val="00972D2D"/>
    <w:rsid w:val="0097325F"/>
    <w:rsid w:val="00973E07"/>
    <w:rsid w:val="00975C7E"/>
    <w:rsid w:val="00976F2C"/>
    <w:rsid w:val="0097705B"/>
    <w:rsid w:val="00980AAE"/>
    <w:rsid w:val="009816C3"/>
    <w:rsid w:val="00982AD0"/>
    <w:rsid w:val="00984C42"/>
    <w:rsid w:val="00990671"/>
    <w:rsid w:val="00991A2D"/>
    <w:rsid w:val="00992205"/>
    <w:rsid w:val="009938C6"/>
    <w:rsid w:val="00994D06"/>
    <w:rsid w:val="0099686E"/>
    <w:rsid w:val="009969E6"/>
    <w:rsid w:val="009A202F"/>
    <w:rsid w:val="009A6329"/>
    <w:rsid w:val="009A74AE"/>
    <w:rsid w:val="009B2B5F"/>
    <w:rsid w:val="009B35F2"/>
    <w:rsid w:val="009B407A"/>
    <w:rsid w:val="009B472B"/>
    <w:rsid w:val="009B5E41"/>
    <w:rsid w:val="009C1452"/>
    <w:rsid w:val="009C1A0E"/>
    <w:rsid w:val="009C2F23"/>
    <w:rsid w:val="009C6A5E"/>
    <w:rsid w:val="009C7582"/>
    <w:rsid w:val="009C7A40"/>
    <w:rsid w:val="009D0BAB"/>
    <w:rsid w:val="009D0D50"/>
    <w:rsid w:val="009D5801"/>
    <w:rsid w:val="009D60F8"/>
    <w:rsid w:val="009D6F47"/>
    <w:rsid w:val="009D71BB"/>
    <w:rsid w:val="009D7F26"/>
    <w:rsid w:val="009E017A"/>
    <w:rsid w:val="009E0E44"/>
    <w:rsid w:val="009E15F1"/>
    <w:rsid w:val="009E2A8E"/>
    <w:rsid w:val="009E382D"/>
    <w:rsid w:val="009E4C25"/>
    <w:rsid w:val="009E76AE"/>
    <w:rsid w:val="009F1DBC"/>
    <w:rsid w:val="009F3A5E"/>
    <w:rsid w:val="009F4072"/>
    <w:rsid w:val="009F6113"/>
    <w:rsid w:val="009F7776"/>
    <w:rsid w:val="009F79B6"/>
    <w:rsid w:val="00A009BB"/>
    <w:rsid w:val="00A00CEA"/>
    <w:rsid w:val="00A017E4"/>
    <w:rsid w:val="00A03228"/>
    <w:rsid w:val="00A0516F"/>
    <w:rsid w:val="00A06272"/>
    <w:rsid w:val="00A06D91"/>
    <w:rsid w:val="00A10B95"/>
    <w:rsid w:val="00A110C6"/>
    <w:rsid w:val="00A130F8"/>
    <w:rsid w:val="00A1396C"/>
    <w:rsid w:val="00A1422F"/>
    <w:rsid w:val="00A15CB6"/>
    <w:rsid w:val="00A15E6E"/>
    <w:rsid w:val="00A24C84"/>
    <w:rsid w:val="00A26AA0"/>
    <w:rsid w:val="00A26ACD"/>
    <w:rsid w:val="00A31779"/>
    <w:rsid w:val="00A31987"/>
    <w:rsid w:val="00A457A1"/>
    <w:rsid w:val="00A474BB"/>
    <w:rsid w:val="00A526F7"/>
    <w:rsid w:val="00A52BA5"/>
    <w:rsid w:val="00A56202"/>
    <w:rsid w:val="00A567BE"/>
    <w:rsid w:val="00A60395"/>
    <w:rsid w:val="00A612E5"/>
    <w:rsid w:val="00A62BE7"/>
    <w:rsid w:val="00A62CB1"/>
    <w:rsid w:val="00A646B0"/>
    <w:rsid w:val="00A66837"/>
    <w:rsid w:val="00A712EE"/>
    <w:rsid w:val="00A71467"/>
    <w:rsid w:val="00A74A10"/>
    <w:rsid w:val="00A777E7"/>
    <w:rsid w:val="00A81F0C"/>
    <w:rsid w:val="00A8462F"/>
    <w:rsid w:val="00A84B02"/>
    <w:rsid w:val="00A86D85"/>
    <w:rsid w:val="00A87C91"/>
    <w:rsid w:val="00A90115"/>
    <w:rsid w:val="00A924AD"/>
    <w:rsid w:val="00A92E4A"/>
    <w:rsid w:val="00AA02D0"/>
    <w:rsid w:val="00AA27C4"/>
    <w:rsid w:val="00AA7D1E"/>
    <w:rsid w:val="00AB06A7"/>
    <w:rsid w:val="00AB17EA"/>
    <w:rsid w:val="00AB71EF"/>
    <w:rsid w:val="00AC345A"/>
    <w:rsid w:val="00AC3F4C"/>
    <w:rsid w:val="00AD03A7"/>
    <w:rsid w:val="00AD065B"/>
    <w:rsid w:val="00AD13C5"/>
    <w:rsid w:val="00AD3082"/>
    <w:rsid w:val="00AD6289"/>
    <w:rsid w:val="00AF059D"/>
    <w:rsid w:val="00AF0D99"/>
    <w:rsid w:val="00AF344C"/>
    <w:rsid w:val="00AF4ED9"/>
    <w:rsid w:val="00AF54B8"/>
    <w:rsid w:val="00AF7607"/>
    <w:rsid w:val="00B05826"/>
    <w:rsid w:val="00B0747B"/>
    <w:rsid w:val="00B10EEC"/>
    <w:rsid w:val="00B1279E"/>
    <w:rsid w:val="00B2041B"/>
    <w:rsid w:val="00B21CDF"/>
    <w:rsid w:val="00B2284D"/>
    <w:rsid w:val="00B23FBC"/>
    <w:rsid w:val="00B24612"/>
    <w:rsid w:val="00B27B39"/>
    <w:rsid w:val="00B3000A"/>
    <w:rsid w:val="00B3419F"/>
    <w:rsid w:val="00B3591A"/>
    <w:rsid w:val="00B3633D"/>
    <w:rsid w:val="00B4177C"/>
    <w:rsid w:val="00B43CC7"/>
    <w:rsid w:val="00B4501E"/>
    <w:rsid w:val="00B46FD5"/>
    <w:rsid w:val="00B470D9"/>
    <w:rsid w:val="00B471C5"/>
    <w:rsid w:val="00B47F41"/>
    <w:rsid w:val="00B51BE7"/>
    <w:rsid w:val="00B52B85"/>
    <w:rsid w:val="00B52CF7"/>
    <w:rsid w:val="00B534BB"/>
    <w:rsid w:val="00B549B0"/>
    <w:rsid w:val="00B61676"/>
    <w:rsid w:val="00B61722"/>
    <w:rsid w:val="00B62897"/>
    <w:rsid w:val="00B647ED"/>
    <w:rsid w:val="00B73C38"/>
    <w:rsid w:val="00B75D10"/>
    <w:rsid w:val="00B77CBF"/>
    <w:rsid w:val="00B8073E"/>
    <w:rsid w:val="00B80DBA"/>
    <w:rsid w:val="00B84853"/>
    <w:rsid w:val="00B86260"/>
    <w:rsid w:val="00B86444"/>
    <w:rsid w:val="00B900FE"/>
    <w:rsid w:val="00BA26E0"/>
    <w:rsid w:val="00BA3BCA"/>
    <w:rsid w:val="00BA5CD3"/>
    <w:rsid w:val="00BA7D18"/>
    <w:rsid w:val="00BA7EFC"/>
    <w:rsid w:val="00BB0C28"/>
    <w:rsid w:val="00BC3F9E"/>
    <w:rsid w:val="00BC47EC"/>
    <w:rsid w:val="00BC56FE"/>
    <w:rsid w:val="00BC62F2"/>
    <w:rsid w:val="00BC6B73"/>
    <w:rsid w:val="00BD0B92"/>
    <w:rsid w:val="00BD0E5B"/>
    <w:rsid w:val="00BD2C6D"/>
    <w:rsid w:val="00BD7D13"/>
    <w:rsid w:val="00BE0ABC"/>
    <w:rsid w:val="00BE19EE"/>
    <w:rsid w:val="00BE2BB5"/>
    <w:rsid w:val="00BE497A"/>
    <w:rsid w:val="00BE6200"/>
    <w:rsid w:val="00BE7498"/>
    <w:rsid w:val="00BF6081"/>
    <w:rsid w:val="00BF617C"/>
    <w:rsid w:val="00BF6528"/>
    <w:rsid w:val="00BF6E55"/>
    <w:rsid w:val="00C0010A"/>
    <w:rsid w:val="00C0140C"/>
    <w:rsid w:val="00C05904"/>
    <w:rsid w:val="00C061E2"/>
    <w:rsid w:val="00C06FBE"/>
    <w:rsid w:val="00C11C29"/>
    <w:rsid w:val="00C12497"/>
    <w:rsid w:val="00C1721B"/>
    <w:rsid w:val="00C17FC5"/>
    <w:rsid w:val="00C22496"/>
    <w:rsid w:val="00C22C22"/>
    <w:rsid w:val="00C23BBD"/>
    <w:rsid w:val="00C245F9"/>
    <w:rsid w:val="00C265A0"/>
    <w:rsid w:val="00C27027"/>
    <w:rsid w:val="00C273A7"/>
    <w:rsid w:val="00C35701"/>
    <w:rsid w:val="00C367E6"/>
    <w:rsid w:val="00C41770"/>
    <w:rsid w:val="00C4246C"/>
    <w:rsid w:val="00C457DC"/>
    <w:rsid w:val="00C461ED"/>
    <w:rsid w:val="00C469F3"/>
    <w:rsid w:val="00C470A4"/>
    <w:rsid w:val="00C5638F"/>
    <w:rsid w:val="00C610CB"/>
    <w:rsid w:val="00C631FD"/>
    <w:rsid w:val="00C65027"/>
    <w:rsid w:val="00C65F6B"/>
    <w:rsid w:val="00C67CF5"/>
    <w:rsid w:val="00C70186"/>
    <w:rsid w:val="00C70896"/>
    <w:rsid w:val="00C7309C"/>
    <w:rsid w:val="00C771C9"/>
    <w:rsid w:val="00C80989"/>
    <w:rsid w:val="00C8299B"/>
    <w:rsid w:val="00C84806"/>
    <w:rsid w:val="00C84F14"/>
    <w:rsid w:val="00C8543D"/>
    <w:rsid w:val="00C858F3"/>
    <w:rsid w:val="00C86A92"/>
    <w:rsid w:val="00C923B7"/>
    <w:rsid w:val="00C94163"/>
    <w:rsid w:val="00C94EEB"/>
    <w:rsid w:val="00C965B7"/>
    <w:rsid w:val="00C96D16"/>
    <w:rsid w:val="00C97249"/>
    <w:rsid w:val="00C97910"/>
    <w:rsid w:val="00CA1D27"/>
    <w:rsid w:val="00CA2C2D"/>
    <w:rsid w:val="00CA45C7"/>
    <w:rsid w:val="00CA770D"/>
    <w:rsid w:val="00CB2BEC"/>
    <w:rsid w:val="00CB3047"/>
    <w:rsid w:val="00CB4F67"/>
    <w:rsid w:val="00CB5765"/>
    <w:rsid w:val="00CC0BA8"/>
    <w:rsid w:val="00CC2812"/>
    <w:rsid w:val="00CC54E4"/>
    <w:rsid w:val="00CC7532"/>
    <w:rsid w:val="00CD05A0"/>
    <w:rsid w:val="00CD070E"/>
    <w:rsid w:val="00CD36E7"/>
    <w:rsid w:val="00CD5478"/>
    <w:rsid w:val="00CE1098"/>
    <w:rsid w:val="00CE10B3"/>
    <w:rsid w:val="00CE23B2"/>
    <w:rsid w:val="00CE50DB"/>
    <w:rsid w:val="00CE634A"/>
    <w:rsid w:val="00CF0246"/>
    <w:rsid w:val="00CF2162"/>
    <w:rsid w:val="00CF298D"/>
    <w:rsid w:val="00CF4C94"/>
    <w:rsid w:val="00CF7317"/>
    <w:rsid w:val="00D02EC4"/>
    <w:rsid w:val="00D039AD"/>
    <w:rsid w:val="00D057D7"/>
    <w:rsid w:val="00D069D8"/>
    <w:rsid w:val="00D06B78"/>
    <w:rsid w:val="00D07B75"/>
    <w:rsid w:val="00D207A8"/>
    <w:rsid w:val="00D21D01"/>
    <w:rsid w:val="00D221A3"/>
    <w:rsid w:val="00D22355"/>
    <w:rsid w:val="00D24BEF"/>
    <w:rsid w:val="00D25F14"/>
    <w:rsid w:val="00D25FF3"/>
    <w:rsid w:val="00D3034B"/>
    <w:rsid w:val="00D30ABD"/>
    <w:rsid w:val="00D3103C"/>
    <w:rsid w:val="00D32195"/>
    <w:rsid w:val="00D33C48"/>
    <w:rsid w:val="00D34BDC"/>
    <w:rsid w:val="00D34F6F"/>
    <w:rsid w:val="00D352ED"/>
    <w:rsid w:val="00D35A32"/>
    <w:rsid w:val="00D3643C"/>
    <w:rsid w:val="00D409DC"/>
    <w:rsid w:val="00D42750"/>
    <w:rsid w:val="00D44401"/>
    <w:rsid w:val="00D46C6F"/>
    <w:rsid w:val="00D510AA"/>
    <w:rsid w:val="00D52556"/>
    <w:rsid w:val="00D570A2"/>
    <w:rsid w:val="00D62F54"/>
    <w:rsid w:val="00D711A2"/>
    <w:rsid w:val="00D7409F"/>
    <w:rsid w:val="00D77CCD"/>
    <w:rsid w:val="00D80982"/>
    <w:rsid w:val="00D83AE2"/>
    <w:rsid w:val="00D85BCE"/>
    <w:rsid w:val="00D85D22"/>
    <w:rsid w:val="00D87373"/>
    <w:rsid w:val="00D90BB7"/>
    <w:rsid w:val="00D959C3"/>
    <w:rsid w:val="00D966C7"/>
    <w:rsid w:val="00DA04AB"/>
    <w:rsid w:val="00DA0D45"/>
    <w:rsid w:val="00DA2694"/>
    <w:rsid w:val="00DA29FA"/>
    <w:rsid w:val="00DA4F51"/>
    <w:rsid w:val="00DA5A57"/>
    <w:rsid w:val="00DA69E3"/>
    <w:rsid w:val="00DA7904"/>
    <w:rsid w:val="00DB001C"/>
    <w:rsid w:val="00DB0204"/>
    <w:rsid w:val="00DB3D6E"/>
    <w:rsid w:val="00DC2A76"/>
    <w:rsid w:val="00DC4819"/>
    <w:rsid w:val="00DC5245"/>
    <w:rsid w:val="00DC7827"/>
    <w:rsid w:val="00DD2626"/>
    <w:rsid w:val="00DD3A11"/>
    <w:rsid w:val="00DD3B6C"/>
    <w:rsid w:val="00DD3BE7"/>
    <w:rsid w:val="00DD4DFD"/>
    <w:rsid w:val="00DE12A8"/>
    <w:rsid w:val="00DE1584"/>
    <w:rsid w:val="00DE26DC"/>
    <w:rsid w:val="00DE5F57"/>
    <w:rsid w:val="00DE6B14"/>
    <w:rsid w:val="00DE75C6"/>
    <w:rsid w:val="00DF007A"/>
    <w:rsid w:val="00DF10AB"/>
    <w:rsid w:val="00DF248D"/>
    <w:rsid w:val="00DF36A0"/>
    <w:rsid w:val="00DF6076"/>
    <w:rsid w:val="00E02CB4"/>
    <w:rsid w:val="00E04952"/>
    <w:rsid w:val="00E100ED"/>
    <w:rsid w:val="00E10294"/>
    <w:rsid w:val="00E1109A"/>
    <w:rsid w:val="00E1310F"/>
    <w:rsid w:val="00E1338D"/>
    <w:rsid w:val="00E137FF"/>
    <w:rsid w:val="00E13FC5"/>
    <w:rsid w:val="00E1788E"/>
    <w:rsid w:val="00E2137D"/>
    <w:rsid w:val="00E2581D"/>
    <w:rsid w:val="00E258EE"/>
    <w:rsid w:val="00E278C7"/>
    <w:rsid w:val="00E30F57"/>
    <w:rsid w:val="00E33348"/>
    <w:rsid w:val="00E33421"/>
    <w:rsid w:val="00E35BD0"/>
    <w:rsid w:val="00E3780E"/>
    <w:rsid w:val="00E43DD9"/>
    <w:rsid w:val="00E457AA"/>
    <w:rsid w:val="00E46F52"/>
    <w:rsid w:val="00E54D9A"/>
    <w:rsid w:val="00E6240C"/>
    <w:rsid w:val="00E62E5A"/>
    <w:rsid w:val="00E636AC"/>
    <w:rsid w:val="00E658B1"/>
    <w:rsid w:val="00E67327"/>
    <w:rsid w:val="00E70728"/>
    <w:rsid w:val="00E74418"/>
    <w:rsid w:val="00E74F15"/>
    <w:rsid w:val="00E76BFE"/>
    <w:rsid w:val="00E77DB7"/>
    <w:rsid w:val="00E801C8"/>
    <w:rsid w:val="00E81C9B"/>
    <w:rsid w:val="00E82D6E"/>
    <w:rsid w:val="00E86851"/>
    <w:rsid w:val="00E90BF5"/>
    <w:rsid w:val="00E94B4B"/>
    <w:rsid w:val="00E94B7D"/>
    <w:rsid w:val="00E97D31"/>
    <w:rsid w:val="00E97D61"/>
    <w:rsid w:val="00E97FEA"/>
    <w:rsid w:val="00EA4F06"/>
    <w:rsid w:val="00EA4F54"/>
    <w:rsid w:val="00EA621E"/>
    <w:rsid w:val="00EB0E6C"/>
    <w:rsid w:val="00EB2A7F"/>
    <w:rsid w:val="00EB6EBA"/>
    <w:rsid w:val="00EC047B"/>
    <w:rsid w:val="00ED1B15"/>
    <w:rsid w:val="00ED5B76"/>
    <w:rsid w:val="00ED5D72"/>
    <w:rsid w:val="00ED760D"/>
    <w:rsid w:val="00EE0F94"/>
    <w:rsid w:val="00EE4505"/>
    <w:rsid w:val="00EE5318"/>
    <w:rsid w:val="00EE722A"/>
    <w:rsid w:val="00EF074A"/>
    <w:rsid w:val="00EF230F"/>
    <w:rsid w:val="00EF240C"/>
    <w:rsid w:val="00EF2C5C"/>
    <w:rsid w:val="00EF3381"/>
    <w:rsid w:val="00EF34CF"/>
    <w:rsid w:val="00EF3C97"/>
    <w:rsid w:val="00EF4D36"/>
    <w:rsid w:val="00EF5E44"/>
    <w:rsid w:val="00F01568"/>
    <w:rsid w:val="00F03302"/>
    <w:rsid w:val="00F04261"/>
    <w:rsid w:val="00F1004F"/>
    <w:rsid w:val="00F1185F"/>
    <w:rsid w:val="00F1240A"/>
    <w:rsid w:val="00F12523"/>
    <w:rsid w:val="00F15A6B"/>
    <w:rsid w:val="00F20F8D"/>
    <w:rsid w:val="00F214E5"/>
    <w:rsid w:val="00F220D4"/>
    <w:rsid w:val="00F233F4"/>
    <w:rsid w:val="00F24085"/>
    <w:rsid w:val="00F246BD"/>
    <w:rsid w:val="00F25EC4"/>
    <w:rsid w:val="00F308FA"/>
    <w:rsid w:val="00F424CE"/>
    <w:rsid w:val="00F448D0"/>
    <w:rsid w:val="00F60166"/>
    <w:rsid w:val="00F607E7"/>
    <w:rsid w:val="00F63258"/>
    <w:rsid w:val="00F649FB"/>
    <w:rsid w:val="00F665A4"/>
    <w:rsid w:val="00F718A7"/>
    <w:rsid w:val="00F745CE"/>
    <w:rsid w:val="00F751BA"/>
    <w:rsid w:val="00F76581"/>
    <w:rsid w:val="00F773EE"/>
    <w:rsid w:val="00F83DA7"/>
    <w:rsid w:val="00F8452F"/>
    <w:rsid w:val="00F860DD"/>
    <w:rsid w:val="00F90951"/>
    <w:rsid w:val="00F91CED"/>
    <w:rsid w:val="00F940F2"/>
    <w:rsid w:val="00F94707"/>
    <w:rsid w:val="00F95B2B"/>
    <w:rsid w:val="00FA0F45"/>
    <w:rsid w:val="00FA0F52"/>
    <w:rsid w:val="00FA29DE"/>
    <w:rsid w:val="00FA3907"/>
    <w:rsid w:val="00FB115E"/>
    <w:rsid w:val="00FB1308"/>
    <w:rsid w:val="00FB1FCF"/>
    <w:rsid w:val="00FB2CC8"/>
    <w:rsid w:val="00FB73DC"/>
    <w:rsid w:val="00FC2F98"/>
    <w:rsid w:val="00FC3531"/>
    <w:rsid w:val="00FC5EBB"/>
    <w:rsid w:val="00FC6896"/>
    <w:rsid w:val="00FC7CA0"/>
    <w:rsid w:val="00FD0681"/>
    <w:rsid w:val="00FD1183"/>
    <w:rsid w:val="00FD173B"/>
    <w:rsid w:val="00FD1D16"/>
    <w:rsid w:val="00FD6CBB"/>
    <w:rsid w:val="00FE1004"/>
    <w:rsid w:val="00FE32A7"/>
    <w:rsid w:val="00FE3B59"/>
    <w:rsid w:val="00FE5542"/>
    <w:rsid w:val="00FE7A49"/>
    <w:rsid w:val="00FF0B2D"/>
    <w:rsid w:val="00FF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7AEE8"/>
  <w14:defaultImageDpi w14:val="32767"/>
  <w15:docId w15:val="{594D9A5A-2C3D-E54A-A352-D05D30B1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4C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7E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E4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65CC7"/>
    <w:pPr>
      <w:ind w:left="720"/>
      <w:contextualSpacing/>
    </w:pPr>
    <w:rPr>
      <w:rFonts w:eastAsiaTheme="minorHAnsi"/>
      <w:lang w:eastAsia="en-GB"/>
    </w:rPr>
  </w:style>
  <w:style w:type="table" w:styleId="TableGrid">
    <w:name w:val="Table Grid"/>
    <w:basedOn w:val="TableNormal"/>
    <w:uiPriority w:val="59"/>
    <w:rsid w:val="00365CC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65CC7"/>
    <w:pPr>
      <w:jc w:val="center"/>
    </w:pPr>
    <w:rPr>
      <w:rFonts w:ascii="Arial" w:eastAsiaTheme="minorHAnsi" w:hAnsi="Arial" w:cs="Arial"/>
      <w:sz w:val="20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5CC7"/>
    <w:rPr>
      <w:rFonts w:ascii="Arial" w:hAnsi="Arial" w:cs="Arial"/>
      <w:sz w:val="20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365CC7"/>
    <w:pPr>
      <w:jc w:val="both"/>
    </w:pPr>
    <w:rPr>
      <w:rFonts w:ascii="Arial" w:eastAsiaTheme="minorHAnsi" w:hAnsi="Arial" w:cs="Arial"/>
      <w:sz w:val="20"/>
      <w:lang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365CC7"/>
    <w:rPr>
      <w:rFonts w:ascii="Arial" w:hAnsi="Arial" w:cs="Arial"/>
      <w:sz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365C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65CC7"/>
    <w:rPr>
      <w:color w:val="605E5C"/>
      <w:shd w:val="clear" w:color="auto" w:fill="E1DFDD"/>
    </w:rPr>
  </w:style>
  <w:style w:type="paragraph" w:customStyle="1" w:styleId="HTAReportnormal">
    <w:name w:val="HTA Report (normal)"/>
    <w:basedOn w:val="Normal"/>
    <w:link w:val="HTAReportnormalChar"/>
    <w:qFormat/>
    <w:rsid w:val="00365CC7"/>
    <w:pPr>
      <w:spacing w:after="200" w:line="360" w:lineRule="auto"/>
    </w:pPr>
    <w:rPr>
      <w:rFonts w:eastAsiaTheme="minorEastAsia" w:cstheme="minorBidi"/>
      <w:sz w:val="22"/>
      <w:szCs w:val="22"/>
      <w:lang w:eastAsia="en-GB"/>
    </w:rPr>
  </w:style>
  <w:style w:type="character" w:customStyle="1" w:styleId="HTAReportnormalChar">
    <w:name w:val="HTA Report (normal) Char"/>
    <w:basedOn w:val="DefaultParagraphFont"/>
    <w:link w:val="HTAReportnormal"/>
    <w:rsid w:val="00365CC7"/>
    <w:rPr>
      <w:rFonts w:ascii="Times New Roman" w:eastAsiaTheme="minorEastAsia" w:hAnsi="Times New Roman"/>
      <w:sz w:val="22"/>
      <w:szCs w:val="22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CC7"/>
    <w:rPr>
      <w:rFonts w:ascii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CC7"/>
    <w:rPr>
      <w:rFonts w:eastAsiaTheme="minorHAnsi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CC7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CC7"/>
    <w:rPr>
      <w:b/>
      <w:bCs/>
    </w:rPr>
  </w:style>
  <w:style w:type="character" w:customStyle="1" w:styleId="UnresolvedMention2">
    <w:name w:val="Unresolved Mention2"/>
    <w:basedOn w:val="DefaultParagraphFont"/>
    <w:uiPriority w:val="99"/>
    <w:rsid w:val="00365CC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365CC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65CC7"/>
  </w:style>
  <w:style w:type="paragraph" w:styleId="Header">
    <w:name w:val="header"/>
    <w:basedOn w:val="Normal"/>
    <w:link w:val="HeaderChar"/>
    <w:uiPriority w:val="99"/>
    <w:unhideWhenUsed/>
    <w:rsid w:val="00365CC7"/>
    <w:pPr>
      <w:tabs>
        <w:tab w:val="center" w:pos="4680"/>
        <w:tab w:val="right" w:pos="9360"/>
      </w:tabs>
    </w:pPr>
    <w:rPr>
      <w:rFonts w:eastAsiaTheme="minorHAnsi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365CC7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65CC7"/>
    <w:pPr>
      <w:tabs>
        <w:tab w:val="center" w:pos="4680"/>
        <w:tab w:val="right" w:pos="9360"/>
      </w:tabs>
    </w:pPr>
    <w:rPr>
      <w:rFonts w:eastAsiaTheme="minorHAnsi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365CC7"/>
    <w:rPr>
      <w:rFonts w:ascii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0422A"/>
    <w:pPr>
      <w:spacing w:before="100" w:beforeAutospacing="1" w:after="100" w:afterAutospacing="1"/>
    </w:pPr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9155B7"/>
    <w:rPr>
      <w:sz w:val="16"/>
      <w:szCs w:val="16"/>
    </w:rPr>
  </w:style>
  <w:style w:type="paragraph" w:customStyle="1" w:styleId="HTAReporttabletext">
    <w:name w:val="HTA Report (table text)"/>
    <w:basedOn w:val="HTAReportnormal"/>
    <w:next w:val="HTAReportnormal"/>
    <w:qFormat/>
    <w:rsid w:val="00E1338D"/>
    <w:pPr>
      <w:spacing w:after="0" w:line="240" w:lineRule="auto"/>
    </w:pPr>
    <w:rPr>
      <w:lang w:val="en-US" w:bidi="en-US"/>
    </w:rPr>
  </w:style>
  <w:style w:type="paragraph" w:customStyle="1" w:styleId="numbered-paragraph">
    <w:name w:val="numbered-paragraph"/>
    <w:basedOn w:val="Normal"/>
    <w:rsid w:val="0086182E"/>
    <w:pPr>
      <w:spacing w:before="100" w:beforeAutospacing="1" w:after="100" w:afterAutospacing="1"/>
    </w:pPr>
  </w:style>
  <w:style w:type="character" w:customStyle="1" w:styleId="paragraph-number">
    <w:name w:val="paragraph-number"/>
    <w:basedOn w:val="DefaultParagraphFont"/>
    <w:rsid w:val="0086182E"/>
  </w:style>
  <w:style w:type="character" w:styleId="Strong">
    <w:name w:val="Strong"/>
    <w:basedOn w:val="DefaultParagraphFont"/>
    <w:uiPriority w:val="22"/>
    <w:qFormat/>
    <w:rsid w:val="0086182E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D1411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052FD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52FD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52FD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DA26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0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545753">
          <w:marLeft w:val="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532181">
              <w:marLeft w:val="9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427560">
          <w:marLeft w:val="0"/>
          <w:marRight w:val="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548D5F-9626-CE4B-BB49-ABE2587B8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19</Words>
  <Characters>409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Boniface</dc:creator>
  <cp:keywords/>
  <dc:description/>
  <cp:lastModifiedBy>Graham Boniface</cp:lastModifiedBy>
  <cp:revision>13</cp:revision>
  <dcterms:created xsi:type="dcterms:W3CDTF">2021-10-19T10:11:00Z</dcterms:created>
  <dcterms:modified xsi:type="dcterms:W3CDTF">2022-04-11T12:17:00Z</dcterms:modified>
</cp:coreProperties>
</file>